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40D4A" w14:textId="66394F29" w:rsidR="00ED61A9" w:rsidRDefault="00A11662" w:rsidP="00DE1DA3">
      <w:pPr>
        <w:pStyle w:val="berschrift1"/>
        <w:spacing w:line="360" w:lineRule="auto"/>
        <w:rPr>
          <w:lang w:val="en-GB"/>
        </w:rPr>
      </w:pPr>
      <w:r>
        <w:rPr>
          <w:lang w:val="en-GB"/>
        </w:rPr>
        <w:t>Supplementary</w:t>
      </w:r>
      <w:r w:rsidR="00ED61A9" w:rsidRPr="009D2BE5">
        <w:rPr>
          <w:lang w:val="en-GB"/>
        </w:rPr>
        <w:t xml:space="preserve"> material</w:t>
      </w:r>
    </w:p>
    <w:p w14:paraId="03357B85" w14:textId="490A9B1D" w:rsidR="00B60987" w:rsidRDefault="00B60987" w:rsidP="00A62E40">
      <w:pPr>
        <w:pStyle w:val="berschrift2"/>
        <w:numPr>
          <w:ilvl w:val="0"/>
          <w:numId w:val="13"/>
        </w:numPr>
        <w:rPr>
          <w:lang w:val="en-GB"/>
        </w:rPr>
      </w:pPr>
      <w:r>
        <w:rPr>
          <w:lang w:val="en-GB"/>
        </w:rPr>
        <w:t>Methods</w:t>
      </w:r>
      <w:r w:rsidR="00A13CA9">
        <w:rPr>
          <w:lang w:val="en-GB"/>
        </w:rPr>
        <w:t xml:space="preserve">: </w:t>
      </w:r>
      <w:r w:rsidR="001567D1">
        <w:rPr>
          <w:lang w:val="en-GB"/>
        </w:rPr>
        <w:t>Q</w:t>
      </w:r>
      <w:r>
        <w:rPr>
          <w:lang w:val="en-GB"/>
        </w:rPr>
        <w:t>uestionnaire development</w:t>
      </w:r>
      <w:r w:rsidR="001567D1">
        <w:rPr>
          <w:lang w:val="en-GB"/>
        </w:rPr>
        <w:t xml:space="preserve"> description</w:t>
      </w:r>
    </w:p>
    <w:p w14:paraId="22456653" w14:textId="3EDE5D88" w:rsidR="00A13CA9" w:rsidRDefault="00A13CA9" w:rsidP="00A13CA9">
      <w:pPr>
        <w:pStyle w:val="berschrift3"/>
        <w:rPr>
          <w:lang w:val="en-GB"/>
        </w:rPr>
      </w:pPr>
      <w:r w:rsidRPr="00A13CA9">
        <w:rPr>
          <w:lang w:val="en-GB"/>
        </w:rPr>
        <w:t xml:space="preserve">Survey part 1: </w:t>
      </w:r>
      <w:r w:rsidR="00FE2945">
        <w:rPr>
          <w:lang w:val="en-GB"/>
        </w:rPr>
        <w:t>T</w:t>
      </w:r>
      <w:r w:rsidRPr="00A13CA9">
        <w:rPr>
          <w:lang w:val="en-GB"/>
        </w:rPr>
        <w:t>ype, frequency and usefulness of information</w:t>
      </w:r>
      <w:r>
        <w:rPr>
          <w:lang w:val="en-GB"/>
        </w:rPr>
        <w:t xml:space="preserve"> sources, and preferred methods for informing about research evidence</w:t>
      </w:r>
    </w:p>
    <w:p w14:paraId="5B734795" w14:textId="25CCEB48" w:rsidR="00A13CA9" w:rsidRDefault="00A13CA9" w:rsidP="00A13CA9">
      <w:pPr>
        <w:rPr>
          <w:lang w:val="en-GB"/>
        </w:rPr>
      </w:pPr>
      <w:r w:rsidRPr="05C12BE1">
        <w:rPr>
          <w:lang w:val="en-GB"/>
        </w:rPr>
        <w:t xml:space="preserve">The first question asked participants to indicate what information </w:t>
      </w:r>
      <w:r w:rsidR="001567D1">
        <w:rPr>
          <w:lang w:val="en-GB"/>
        </w:rPr>
        <w:t xml:space="preserve">sources </w:t>
      </w:r>
      <w:r w:rsidRPr="05C12BE1">
        <w:rPr>
          <w:lang w:val="en-GB"/>
        </w:rPr>
        <w:t xml:space="preserve">they commonly use in their work. We used the information types and definitions by </w:t>
      </w:r>
      <w:proofErr w:type="spellStart"/>
      <w:r w:rsidRPr="05C12BE1">
        <w:rPr>
          <w:lang w:val="en-GB"/>
        </w:rPr>
        <w:t>Zardo</w:t>
      </w:r>
      <w:proofErr w:type="spellEnd"/>
      <w:r w:rsidRPr="05C12BE1">
        <w:rPr>
          <w:lang w:val="en-GB"/>
        </w:rPr>
        <w:t xml:space="preserve"> et al.</w:t>
      </w:r>
      <w:r w:rsidR="00C91154" w:rsidRPr="00C91154">
        <w:rPr>
          <w:vertAlign w:val="superscript"/>
          <w:lang w:val="en-GB"/>
        </w:rPr>
        <w:t>22</w:t>
      </w:r>
      <w:r w:rsidRPr="05C12BE1">
        <w:rPr>
          <w:lang w:val="en-GB"/>
        </w:rPr>
        <w:t xml:space="preserve"> and amended them to fit our purpose: 1) Data, statistics and reports</w:t>
      </w:r>
      <w:r w:rsidR="004B0412">
        <w:rPr>
          <w:lang w:val="en-GB"/>
        </w:rPr>
        <w:t>,</w:t>
      </w:r>
      <w:r w:rsidRPr="05C12BE1">
        <w:rPr>
          <w:lang w:val="en-GB"/>
        </w:rPr>
        <w:t xml:space="preserve"> 2) policies/legislation and legal information</w:t>
      </w:r>
      <w:r w:rsidR="004B0412">
        <w:rPr>
          <w:lang w:val="en-GB"/>
        </w:rPr>
        <w:t>,</w:t>
      </w:r>
      <w:r w:rsidRPr="05C12BE1">
        <w:rPr>
          <w:lang w:val="en-GB"/>
        </w:rPr>
        <w:t xml:space="preserve"> 3) practice guidelines</w:t>
      </w:r>
      <w:r w:rsidR="004B0412">
        <w:rPr>
          <w:lang w:val="en-GB"/>
        </w:rPr>
        <w:t>,</w:t>
      </w:r>
      <w:r w:rsidRPr="05C12BE1">
        <w:rPr>
          <w:lang w:val="en-GB"/>
        </w:rPr>
        <w:t xml:space="preserve"> 4) expertise and advice</w:t>
      </w:r>
      <w:r w:rsidR="004B0412">
        <w:rPr>
          <w:lang w:val="en-GB"/>
        </w:rPr>
        <w:t>,</w:t>
      </w:r>
      <w:r w:rsidRPr="05C12BE1">
        <w:rPr>
          <w:lang w:val="en-GB"/>
        </w:rPr>
        <w:t xml:space="preserve"> 5) academic research evidence and 6) other information sources (with the </w:t>
      </w:r>
      <w:r w:rsidR="001567D1">
        <w:rPr>
          <w:lang w:val="en-GB"/>
        </w:rPr>
        <w:t>op</w:t>
      </w:r>
      <w:r w:rsidR="00F838F9">
        <w:rPr>
          <w:lang w:val="en-GB"/>
        </w:rPr>
        <w:t>tion</w:t>
      </w:r>
      <w:r w:rsidR="001567D1" w:rsidRPr="05C12BE1">
        <w:rPr>
          <w:lang w:val="en-GB"/>
        </w:rPr>
        <w:t xml:space="preserve"> </w:t>
      </w:r>
      <w:r w:rsidRPr="05C12BE1">
        <w:rPr>
          <w:lang w:val="en-GB"/>
        </w:rPr>
        <w:t>to name a further source). Participants could select one or more information type(s) they use in their work. Based on the answers to question 1, they were further asked to estimate the</w:t>
      </w:r>
      <w:r w:rsidR="001567D1">
        <w:rPr>
          <w:lang w:val="en-GB"/>
        </w:rPr>
        <w:t>ir</w:t>
      </w:r>
      <w:r w:rsidRPr="05C12BE1">
        <w:rPr>
          <w:lang w:val="en-GB"/>
        </w:rPr>
        <w:t xml:space="preserve"> frequency of use only for the information sources they indicated in the previous question. Frequency of use was measured as </w:t>
      </w:r>
      <w:r w:rsidR="001567D1">
        <w:rPr>
          <w:lang w:val="en-GB"/>
        </w:rPr>
        <w:t>‘</w:t>
      </w:r>
      <w:r w:rsidRPr="05C12BE1">
        <w:rPr>
          <w:lang w:val="en-GB"/>
        </w:rPr>
        <w:t>daily</w:t>
      </w:r>
      <w:r w:rsidR="001567D1">
        <w:rPr>
          <w:lang w:val="en-GB"/>
        </w:rPr>
        <w:t>’</w:t>
      </w:r>
      <w:r w:rsidRPr="05C12BE1">
        <w:rPr>
          <w:lang w:val="en-GB"/>
        </w:rPr>
        <w:t xml:space="preserve">, </w:t>
      </w:r>
      <w:r w:rsidR="001567D1">
        <w:rPr>
          <w:lang w:val="en-GB"/>
        </w:rPr>
        <w:t>‘</w:t>
      </w:r>
      <w:r w:rsidRPr="05C12BE1">
        <w:rPr>
          <w:lang w:val="en-GB"/>
        </w:rPr>
        <w:t>weekly</w:t>
      </w:r>
      <w:r w:rsidR="001567D1">
        <w:rPr>
          <w:lang w:val="en-GB"/>
        </w:rPr>
        <w:t>’</w:t>
      </w:r>
      <w:r w:rsidRPr="05C12BE1">
        <w:rPr>
          <w:lang w:val="en-GB"/>
        </w:rPr>
        <w:t xml:space="preserve">, </w:t>
      </w:r>
      <w:r w:rsidR="001567D1">
        <w:rPr>
          <w:lang w:val="en-GB"/>
        </w:rPr>
        <w:t>‘</w:t>
      </w:r>
      <w:r w:rsidRPr="05C12BE1">
        <w:rPr>
          <w:lang w:val="en-GB"/>
        </w:rPr>
        <w:t>monthly</w:t>
      </w:r>
      <w:r w:rsidR="001567D1">
        <w:rPr>
          <w:lang w:val="en-GB"/>
        </w:rPr>
        <w:t>’</w:t>
      </w:r>
      <w:r w:rsidRPr="05C12BE1">
        <w:rPr>
          <w:lang w:val="en-GB"/>
        </w:rPr>
        <w:t xml:space="preserve">, </w:t>
      </w:r>
      <w:r w:rsidR="001567D1">
        <w:rPr>
          <w:lang w:val="en-GB"/>
        </w:rPr>
        <w:t>‘</w:t>
      </w:r>
      <w:r w:rsidRPr="05C12BE1">
        <w:rPr>
          <w:lang w:val="en-GB"/>
        </w:rPr>
        <w:t>quarterly</w:t>
      </w:r>
      <w:r w:rsidR="001567D1">
        <w:rPr>
          <w:lang w:val="en-GB"/>
        </w:rPr>
        <w:t>’</w:t>
      </w:r>
      <w:r w:rsidRPr="05C12BE1">
        <w:rPr>
          <w:lang w:val="en-GB"/>
        </w:rPr>
        <w:t xml:space="preserve">, and </w:t>
      </w:r>
      <w:r w:rsidR="001567D1">
        <w:rPr>
          <w:lang w:val="en-GB"/>
        </w:rPr>
        <w:t>‘</w:t>
      </w:r>
      <w:r w:rsidRPr="05C12BE1">
        <w:rPr>
          <w:lang w:val="en-GB"/>
        </w:rPr>
        <w:t>less than quarterly</w:t>
      </w:r>
      <w:r w:rsidR="001567D1">
        <w:rPr>
          <w:lang w:val="en-GB"/>
        </w:rPr>
        <w:t>’</w:t>
      </w:r>
      <w:r w:rsidRPr="05C12BE1">
        <w:rPr>
          <w:lang w:val="en-GB"/>
        </w:rPr>
        <w:t xml:space="preserve">. In the third question, respondents were asked to rate the usefulness of the information sources </w:t>
      </w:r>
      <w:r w:rsidR="001567D1">
        <w:rPr>
          <w:lang w:val="en-GB"/>
        </w:rPr>
        <w:t xml:space="preserve">used </w:t>
      </w:r>
      <w:r w:rsidRPr="05C12BE1">
        <w:rPr>
          <w:lang w:val="en-GB"/>
        </w:rPr>
        <w:t xml:space="preserve">for their daily work </w:t>
      </w:r>
      <w:r w:rsidR="001567D1">
        <w:rPr>
          <w:lang w:val="en-GB"/>
        </w:rPr>
        <w:t>on</w:t>
      </w:r>
      <w:r w:rsidR="001567D1" w:rsidRPr="05C12BE1">
        <w:rPr>
          <w:lang w:val="en-GB"/>
        </w:rPr>
        <w:t xml:space="preserve"> </w:t>
      </w:r>
      <w:r w:rsidRPr="05C12BE1">
        <w:rPr>
          <w:lang w:val="en-GB"/>
        </w:rPr>
        <w:t>a five-point Likert</w:t>
      </w:r>
      <w:r w:rsidR="001567D1">
        <w:rPr>
          <w:lang w:val="en-GB"/>
        </w:rPr>
        <w:t xml:space="preserve"> </w:t>
      </w:r>
      <w:r w:rsidRPr="05C12BE1">
        <w:rPr>
          <w:lang w:val="en-GB"/>
        </w:rPr>
        <w:t xml:space="preserve">scale ranging from </w:t>
      </w:r>
      <w:r w:rsidR="001567D1">
        <w:rPr>
          <w:lang w:val="en-GB"/>
        </w:rPr>
        <w:t>‘</w:t>
      </w:r>
      <w:r w:rsidRPr="05C12BE1">
        <w:rPr>
          <w:lang w:val="en-GB"/>
        </w:rPr>
        <w:t>very useful</w:t>
      </w:r>
      <w:r w:rsidR="001567D1">
        <w:rPr>
          <w:lang w:val="en-GB"/>
        </w:rPr>
        <w:t>’</w:t>
      </w:r>
      <w:r w:rsidRPr="05C12BE1">
        <w:rPr>
          <w:lang w:val="en-GB"/>
        </w:rPr>
        <w:t xml:space="preserve"> to </w:t>
      </w:r>
      <w:r w:rsidR="001567D1">
        <w:rPr>
          <w:lang w:val="en-GB"/>
        </w:rPr>
        <w:t>‘</w:t>
      </w:r>
      <w:r w:rsidRPr="05C12BE1">
        <w:rPr>
          <w:lang w:val="en-GB"/>
        </w:rPr>
        <w:t>not at all useful</w:t>
      </w:r>
      <w:r w:rsidR="001567D1">
        <w:rPr>
          <w:lang w:val="en-GB"/>
        </w:rPr>
        <w:t>’</w:t>
      </w:r>
      <w:r w:rsidRPr="05C12BE1">
        <w:rPr>
          <w:lang w:val="en-GB"/>
        </w:rPr>
        <w:t>. This question was inspired by the survey by Oliver et al.</w:t>
      </w:r>
      <w:r w:rsidR="00E2689B" w:rsidRPr="00E2689B">
        <w:rPr>
          <w:vertAlign w:val="superscript"/>
          <w:lang w:val="en-GB"/>
        </w:rPr>
        <w:t>23</w:t>
      </w:r>
      <w:r w:rsidRPr="05C12BE1">
        <w:rPr>
          <w:lang w:val="en-GB"/>
        </w:rPr>
        <w:t xml:space="preserve"> In the fourth question</w:t>
      </w:r>
      <w:r w:rsidR="00F838F9">
        <w:rPr>
          <w:lang w:val="en-GB"/>
        </w:rPr>
        <w:t>,</w:t>
      </w:r>
      <w:r w:rsidRPr="05C12BE1">
        <w:rPr>
          <w:lang w:val="en-GB"/>
        </w:rPr>
        <w:t xml:space="preserve"> participants chose the three most suitable options of preferred ways to inform themselves about research results in the course of their work from a list of 13 possible options and had the option to name a further </w:t>
      </w:r>
      <w:r w:rsidR="00AE7C5B">
        <w:rPr>
          <w:lang w:val="en-GB"/>
        </w:rPr>
        <w:t>method</w:t>
      </w:r>
      <w:r w:rsidR="00AE7C5B" w:rsidRPr="05C12BE1">
        <w:rPr>
          <w:lang w:val="en-GB"/>
        </w:rPr>
        <w:t xml:space="preserve"> </w:t>
      </w:r>
      <w:r w:rsidRPr="05C12BE1">
        <w:rPr>
          <w:lang w:val="en-GB"/>
        </w:rPr>
        <w:t>(scientific journals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research reports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policy briefs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seminars or workshops</w:t>
      </w:r>
      <w:r w:rsidR="00AE7C5B">
        <w:rPr>
          <w:lang w:val="en-GB"/>
        </w:rPr>
        <w:t xml:space="preserve"> </w:t>
      </w:r>
      <w:r w:rsidR="004B0412">
        <w:rPr>
          <w:lang w:val="en-GB"/>
        </w:rPr>
        <w:t>[</w:t>
      </w:r>
      <w:r w:rsidRPr="05C12BE1">
        <w:rPr>
          <w:lang w:val="en-GB"/>
        </w:rPr>
        <w:t>online or in-person</w:t>
      </w:r>
      <w:r w:rsidR="00AE7C5B">
        <w:rPr>
          <w:lang w:val="en-GB"/>
        </w:rPr>
        <w:t xml:space="preserve"> webinars</w:t>
      </w:r>
      <w:r w:rsidR="004B0412">
        <w:rPr>
          <w:lang w:val="en-GB"/>
        </w:rPr>
        <w:t>]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academic and other conferences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personal communication with experts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email alerts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newsletters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personally targeted mailings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press releases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newspaper articles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television or video reports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blog posts</w:t>
      </w:r>
      <w:r w:rsidR="00AE7C5B">
        <w:rPr>
          <w:lang w:val="en-GB"/>
        </w:rPr>
        <w:t>,</w:t>
      </w:r>
      <w:r w:rsidRPr="05C12BE1">
        <w:rPr>
          <w:lang w:val="en-GB"/>
        </w:rPr>
        <w:t xml:space="preserve"> social media </w:t>
      </w:r>
      <w:r w:rsidR="00AE7C5B">
        <w:rPr>
          <w:lang w:val="en-GB"/>
        </w:rPr>
        <w:t>[</w:t>
      </w:r>
      <w:r w:rsidRPr="05C12BE1">
        <w:rPr>
          <w:lang w:val="en-GB"/>
        </w:rPr>
        <w:t xml:space="preserve">Twitter, Facebook, </w:t>
      </w:r>
      <w:r w:rsidR="00AE7C5B">
        <w:rPr>
          <w:lang w:val="en-GB"/>
        </w:rPr>
        <w:t>etc.],</w:t>
      </w:r>
      <w:r w:rsidRPr="05C12BE1">
        <w:rPr>
          <w:lang w:val="en-GB"/>
        </w:rPr>
        <w:t xml:space="preserve"> others). We used and amended the list of options from Jacob et al.</w:t>
      </w:r>
      <w:r w:rsidR="00E2689B" w:rsidRPr="00E2689B">
        <w:rPr>
          <w:vertAlign w:val="superscript"/>
          <w:lang w:val="en-GB"/>
        </w:rPr>
        <w:t>21</w:t>
      </w:r>
    </w:p>
    <w:p w14:paraId="708DF944" w14:textId="77777777" w:rsidR="00A13CA9" w:rsidRDefault="00A13CA9" w:rsidP="00A13CA9">
      <w:pPr>
        <w:pStyle w:val="berschrift3"/>
        <w:rPr>
          <w:lang w:val="en-GB"/>
        </w:rPr>
      </w:pPr>
      <w:r>
        <w:rPr>
          <w:lang w:val="en-GB"/>
        </w:rPr>
        <w:t xml:space="preserve">Survey part 2: Cochrane Public Health Europe </w:t>
      </w:r>
      <w:proofErr w:type="spellStart"/>
      <w:r>
        <w:rPr>
          <w:lang w:val="en-GB"/>
        </w:rPr>
        <w:t>Infomail</w:t>
      </w:r>
      <w:proofErr w:type="spellEnd"/>
    </w:p>
    <w:p w14:paraId="11A09340" w14:textId="27708B80" w:rsidR="00A13CA9" w:rsidRDefault="00A13CA9" w:rsidP="00A13CA9">
      <w:pPr>
        <w:rPr>
          <w:lang w:val="en-GB"/>
        </w:rPr>
      </w:pPr>
      <w:r>
        <w:rPr>
          <w:lang w:val="en-GB"/>
        </w:rPr>
        <w:t xml:space="preserve">In part 2 of the online survey, we first asked </w:t>
      </w:r>
      <w:r w:rsidR="004B0412">
        <w:rPr>
          <w:lang w:val="en-GB"/>
        </w:rPr>
        <w:t xml:space="preserve">whether </w:t>
      </w:r>
      <w:r>
        <w:rPr>
          <w:lang w:val="en-GB"/>
        </w:rPr>
        <w:t xml:space="preserve">respondents know the work of Cochrane and how trustworthy they regarded information provided by Cochrane on a five-point Likert scale from </w:t>
      </w:r>
      <w:r w:rsidR="00AE7C5B">
        <w:rPr>
          <w:lang w:val="en-GB"/>
        </w:rPr>
        <w:lastRenderedPageBreak/>
        <w:t>‘</w:t>
      </w:r>
      <w:r>
        <w:rPr>
          <w:lang w:val="en-GB"/>
        </w:rPr>
        <w:t>very trustworthy</w:t>
      </w:r>
      <w:r w:rsidR="00AE7C5B">
        <w:rPr>
          <w:lang w:val="en-GB"/>
        </w:rPr>
        <w:t>’</w:t>
      </w:r>
      <w:r>
        <w:rPr>
          <w:lang w:val="en-GB"/>
        </w:rPr>
        <w:t xml:space="preserve"> to </w:t>
      </w:r>
      <w:r w:rsidR="00AE7C5B">
        <w:rPr>
          <w:lang w:val="en-GB"/>
        </w:rPr>
        <w:t>‘</w:t>
      </w:r>
      <w:r>
        <w:rPr>
          <w:lang w:val="en-GB"/>
        </w:rPr>
        <w:t>not trustworthy at all</w:t>
      </w:r>
      <w:r w:rsidR="00AE7C5B">
        <w:rPr>
          <w:lang w:val="en-GB"/>
        </w:rPr>
        <w:t>’</w:t>
      </w:r>
      <w:r>
        <w:rPr>
          <w:lang w:val="en-GB"/>
        </w:rPr>
        <w:t xml:space="preserve">. The impact of our </w:t>
      </w:r>
      <w:proofErr w:type="spellStart"/>
      <w:r>
        <w:rPr>
          <w:lang w:val="en-GB"/>
        </w:rPr>
        <w:t>Infomails</w:t>
      </w:r>
      <w:proofErr w:type="spellEnd"/>
      <w:r>
        <w:rPr>
          <w:lang w:val="en-GB"/>
        </w:rPr>
        <w:t xml:space="preserve"> was assessed by asking the respondents in which ways they used the </w:t>
      </w:r>
      <w:proofErr w:type="spellStart"/>
      <w:r w:rsidR="00AE7C5B">
        <w:rPr>
          <w:lang w:val="en-GB"/>
        </w:rPr>
        <w:t>Infomails</w:t>
      </w:r>
      <w:proofErr w:type="spellEnd"/>
      <w:r w:rsidR="00AE7C5B">
        <w:rPr>
          <w:lang w:val="en-GB"/>
        </w:rPr>
        <w:t xml:space="preserve">’ </w:t>
      </w:r>
      <w:r>
        <w:rPr>
          <w:lang w:val="en-GB"/>
        </w:rPr>
        <w:t xml:space="preserve">information in the context of their work and provided a list of 10 </w:t>
      </w:r>
      <w:r w:rsidR="00AE7C5B">
        <w:rPr>
          <w:lang w:val="en-GB"/>
        </w:rPr>
        <w:t xml:space="preserve">possible </w:t>
      </w:r>
      <w:r>
        <w:rPr>
          <w:lang w:val="en-GB"/>
        </w:rPr>
        <w:t xml:space="preserve">ways. Respondents could choose all that apply. The usefulness of </w:t>
      </w:r>
      <w:proofErr w:type="spellStart"/>
      <w:r>
        <w:rPr>
          <w:lang w:val="en-GB"/>
        </w:rPr>
        <w:t>Infomails</w:t>
      </w:r>
      <w:proofErr w:type="spellEnd"/>
      <w:r>
        <w:rPr>
          <w:lang w:val="en-GB"/>
        </w:rPr>
        <w:t xml:space="preserve"> for their daily work was assessed </w:t>
      </w:r>
      <w:r w:rsidR="00847F8D">
        <w:rPr>
          <w:lang w:val="en-GB"/>
        </w:rPr>
        <w:t xml:space="preserve">on </w:t>
      </w:r>
      <w:r>
        <w:rPr>
          <w:lang w:val="en-GB"/>
        </w:rPr>
        <w:t xml:space="preserve">a five-point Likert scale from </w:t>
      </w:r>
      <w:r w:rsidR="00DD2E15">
        <w:rPr>
          <w:lang w:val="en-GB"/>
        </w:rPr>
        <w:t>‘</w:t>
      </w:r>
      <w:r>
        <w:rPr>
          <w:lang w:val="en-GB"/>
        </w:rPr>
        <w:t>very useful</w:t>
      </w:r>
      <w:r w:rsidR="00DD2E15">
        <w:rPr>
          <w:lang w:val="en-GB"/>
        </w:rPr>
        <w:t>’</w:t>
      </w:r>
      <w:r>
        <w:rPr>
          <w:lang w:val="en-GB"/>
        </w:rPr>
        <w:t xml:space="preserve"> to </w:t>
      </w:r>
      <w:r w:rsidR="00DD2E15">
        <w:rPr>
          <w:lang w:val="en-GB"/>
        </w:rPr>
        <w:t>‘</w:t>
      </w:r>
      <w:r>
        <w:rPr>
          <w:lang w:val="en-GB"/>
        </w:rPr>
        <w:t>not at all useful</w:t>
      </w:r>
      <w:r w:rsidR="00DD2E15">
        <w:rPr>
          <w:lang w:val="en-GB"/>
        </w:rPr>
        <w:t>’</w:t>
      </w:r>
      <w:r>
        <w:rPr>
          <w:lang w:val="en-GB"/>
        </w:rPr>
        <w:t xml:space="preserve"> and </w:t>
      </w:r>
      <w:r w:rsidR="00847F8D">
        <w:rPr>
          <w:lang w:val="en-GB"/>
        </w:rPr>
        <w:t xml:space="preserve">included </w:t>
      </w:r>
      <w:r>
        <w:rPr>
          <w:lang w:val="en-GB"/>
        </w:rPr>
        <w:t xml:space="preserve">the further option </w:t>
      </w:r>
      <w:r w:rsidR="00DD2E15">
        <w:rPr>
          <w:lang w:val="en-GB"/>
        </w:rPr>
        <w:t>‘</w:t>
      </w:r>
      <w:proofErr w:type="spellStart"/>
      <w:r>
        <w:rPr>
          <w:lang w:val="en-GB"/>
        </w:rPr>
        <w:t>Infomail</w:t>
      </w:r>
      <w:proofErr w:type="spellEnd"/>
      <w:r>
        <w:rPr>
          <w:lang w:val="en-GB"/>
        </w:rPr>
        <w:t xml:space="preserve"> not received</w:t>
      </w:r>
      <w:r w:rsidR="00DD2E15">
        <w:rPr>
          <w:lang w:val="en-GB"/>
        </w:rPr>
        <w:t>’</w:t>
      </w:r>
      <w:r>
        <w:rPr>
          <w:lang w:val="en-GB"/>
        </w:rPr>
        <w:t>.</w:t>
      </w:r>
    </w:p>
    <w:p w14:paraId="583DC74E" w14:textId="6374CB39" w:rsidR="00A13CA9" w:rsidRDefault="00A13CA9" w:rsidP="00A13CA9">
      <w:pPr>
        <w:rPr>
          <w:lang w:val="en-GB"/>
        </w:rPr>
      </w:pPr>
      <w:r w:rsidRPr="05C12BE1">
        <w:rPr>
          <w:lang w:val="en-GB"/>
        </w:rPr>
        <w:t xml:space="preserve">We provided a sample </w:t>
      </w:r>
      <w:proofErr w:type="spellStart"/>
      <w:r w:rsidRPr="05C12BE1">
        <w:rPr>
          <w:lang w:val="en-GB"/>
        </w:rPr>
        <w:t>Infomail</w:t>
      </w:r>
      <w:proofErr w:type="spellEnd"/>
      <w:r w:rsidRPr="05C12BE1">
        <w:rPr>
          <w:lang w:val="en-GB"/>
        </w:rPr>
        <w:t xml:space="preserve"> for each country (Austria, Germany and Switzerland) and subsequently asked respondents to rate the </w:t>
      </w:r>
      <w:proofErr w:type="spellStart"/>
      <w:r w:rsidR="00847F8D">
        <w:rPr>
          <w:lang w:val="en-GB"/>
        </w:rPr>
        <w:t>Infomail’s</w:t>
      </w:r>
      <w:proofErr w:type="spellEnd"/>
      <w:r w:rsidR="00847F8D">
        <w:rPr>
          <w:lang w:val="en-GB"/>
        </w:rPr>
        <w:t xml:space="preserve"> </w:t>
      </w:r>
      <w:r w:rsidRPr="05C12BE1">
        <w:rPr>
          <w:lang w:val="en-GB"/>
        </w:rPr>
        <w:t xml:space="preserve">structure, comprehensiveness, information content and length on a five-point Likert scale. In an open-ended question, respondents had the opportunity to </w:t>
      </w:r>
      <w:r w:rsidR="00847F8D">
        <w:rPr>
          <w:lang w:val="en-GB"/>
        </w:rPr>
        <w:t>give</w:t>
      </w:r>
      <w:r w:rsidR="00847F8D" w:rsidRPr="05C12BE1">
        <w:rPr>
          <w:lang w:val="en-GB"/>
        </w:rPr>
        <w:t xml:space="preserve"> </w:t>
      </w:r>
      <w:r w:rsidRPr="05C12BE1">
        <w:rPr>
          <w:lang w:val="en-GB"/>
        </w:rPr>
        <w:t xml:space="preserve">suggestions for improvement or to write anything positive or negative that struck them while reading the sample </w:t>
      </w:r>
      <w:proofErr w:type="spellStart"/>
      <w:r w:rsidRPr="05C12BE1">
        <w:rPr>
          <w:lang w:val="en-GB"/>
        </w:rPr>
        <w:t>Infomail</w:t>
      </w:r>
      <w:proofErr w:type="spellEnd"/>
      <w:r w:rsidRPr="05C12BE1">
        <w:rPr>
          <w:lang w:val="en-GB"/>
        </w:rPr>
        <w:t>.</w:t>
      </w:r>
    </w:p>
    <w:p w14:paraId="5513D8FF" w14:textId="4F63FB71" w:rsidR="00A13CA9" w:rsidRDefault="00A13CA9" w:rsidP="00A13CA9">
      <w:pPr>
        <w:rPr>
          <w:lang w:val="en-GB"/>
        </w:rPr>
      </w:pPr>
      <w:r w:rsidRPr="05C12BE1">
        <w:rPr>
          <w:lang w:val="en-GB"/>
        </w:rPr>
        <w:t xml:space="preserve">To receive </w:t>
      </w:r>
      <w:r w:rsidR="00C205CE">
        <w:rPr>
          <w:lang w:val="en-GB"/>
        </w:rPr>
        <w:t>feedback</w:t>
      </w:r>
      <w:r w:rsidRPr="05C12BE1">
        <w:rPr>
          <w:lang w:val="en-GB"/>
        </w:rPr>
        <w:t xml:space="preserve"> on how to improve our </w:t>
      </w:r>
      <w:proofErr w:type="spellStart"/>
      <w:r w:rsidRPr="05C12BE1">
        <w:rPr>
          <w:lang w:val="en-GB"/>
        </w:rPr>
        <w:t>Infomail</w:t>
      </w:r>
      <w:proofErr w:type="spellEnd"/>
      <w:r w:rsidRPr="05C12BE1">
        <w:rPr>
          <w:lang w:val="en-GB"/>
        </w:rPr>
        <w:t xml:space="preserve"> service in the future, we asked for interest in certain research topics and other preferred delivery formats.</w:t>
      </w:r>
    </w:p>
    <w:p w14:paraId="75788A6C" w14:textId="12A526D9" w:rsidR="00A13CA9" w:rsidRDefault="00A13CA9" w:rsidP="00A13CA9">
      <w:pPr>
        <w:pStyle w:val="berschrift3"/>
        <w:rPr>
          <w:lang w:val="en-GB"/>
        </w:rPr>
      </w:pPr>
      <w:r>
        <w:rPr>
          <w:lang w:val="en-GB"/>
        </w:rPr>
        <w:t xml:space="preserve">Survey part 3: </w:t>
      </w:r>
      <w:r w:rsidR="00847F8D">
        <w:rPr>
          <w:lang w:val="en-GB"/>
        </w:rPr>
        <w:t>D</w:t>
      </w:r>
      <w:r>
        <w:rPr>
          <w:lang w:val="en-GB"/>
        </w:rPr>
        <w:t>emographics</w:t>
      </w:r>
    </w:p>
    <w:p w14:paraId="3530BE11" w14:textId="77777777" w:rsidR="00A25511" w:rsidRDefault="00A13CA9" w:rsidP="00B60987">
      <w:pPr>
        <w:rPr>
          <w:lang w:val="en-GB"/>
        </w:rPr>
      </w:pPr>
      <w:r>
        <w:rPr>
          <w:lang w:val="en-GB"/>
        </w:rPr>
        <w:t>The last part of the survey comprised demographic questions related to the person (age and sex) and their work (country working in, work</w:t>
      </w:r>
      <w:r w:rsidR="00EC6075">
        <w:rPr>
          <w:lang w:val="en-GB"/>
        </w:rPr>
        <w:t xml:space="preserve"> field</w:t>
      </w:r>
      <w:r>
        <w:rPr>
          <w:lang w:val="en-GB"/>
        </w:rPr>
        <w:t>, position</w:t>
      </w:r>
      <w:r w:rsidR="00EC6075">
        <w:rPr>
          <w:lang w:val="en-GB"/>
        </w:rPr>
        <w:t xml:space="preserve"> description</w:t>
      </w:r>
      <w:r>
        <w:rPr>
          <w:lang w:val="en-GB"/>
        </w:rPr>
        <w:t xml:space="preserve"> and years of work experience).</w:t>
      </w:r>
    </w:p>
    <w:p w14:paraId="276F8DB0" w14:textId="77777777" w:rsidR="008E7C64" w:rsidRDefault="008E7C64" w:rsidP="00B60987">
      <w:pPr>
        <w:rPr>
          <w:lang w:val="en-GB"/>
        </w:rPr>
      </w:pPr>
    </w:p>
    <w:p w14:paraId="4DFCA012" w14:textId="4B883B40" w:rsidR="008E7C64" w:rsidRDefault="008E7C64" w:rsidP="00E70F68">
      <w:pPr>
        <w:pStyle w:val="berschrift3"/>
        <w:rPr>
          <w:lang w:val="en-GB"/>
        </w:rPr>
      </w:pPr>
      <w:r>
        <w:rPr>
          <w:lang w:val="en-GB"/>
        </w:rPr>
        <w:t>References (</w:t>
      </w:r>
      <w:r w:rsidR="00E70F68">
        <w:rPr>
          <w:lang w:val="en-GB"/>
        </w:rPr>
        <w:t>same numbering as in the main document)</w:t>
      </w:r>
    </w:p>
    <w:p w14:paraId="677505F5" w14:textId="289DA565" w:rsidR="002E7131" w:rsidRPr="003670F0" w:rsidRDefault="002E7131" w:rsidP="002E7131">
      <w:pPr>
        <w:pStyle w:val="EndNoteBibliography"/>
        <w:ind w:left="720" w:hanging="720"/>
      </w:pPr>
      <w:r w:rsidRPr="002E7131">
        <w:rPr>
          <w:lang w:val="de-DE"/>
        </w:rPr>
        <w:t>2</w:t>
      </w:r>
      <w:r w:rsidR="005E137E">
        <w:rPr>
          <w:lang w:val="de-DE"/>
        </w:rPr>
        <w:t>1</w:t>
      </w:r>
      <w:r w:rsidRPr="002E7131">
        <w:rPr>
          <w:lang w:val="de-DE"/>
        </w:rPr>
        <w:tab/>
        <w:t xml:space="preserve">Jacob RR, Allen PM, Ahrendt LJ, Brownson RC. </w:t>
      </w:r>
      <w:r w:rsidRPr="003670F0">
        <w:t>Learning about and using research evidence among public health practitioners. American journal of preventive medicine 2017;52:S304-S308.</w:t>
      </w:r>
    </w:p>
    <w:p w14:paraId="0F727614" w14:textId="7BA45D4D" w:rsidR="002E7131" w:rsidRPr="003670F0" w:rsidRDefault="002E7131" w:rsidP="002E7131">
      <w:pPr>
        <w:pStyle w:val="EndNoteBibliography"/>
        <w:ind w:left="720" w:hanging="720"/>
      </w:pPr>
      <w:r w:rsidRPr="003670F0">
        <w:t>2</w:t>
      </w:r>
      <w:r w:rsidR="009D58DF">
        <w:t>2</w:t>
      </w:r>
      <w:r w:rsidRPr="003670F0">
        <w:tab/>
        <w:t>Zardo P, Collie A. Type, frequency and purpose of information used to inform public health policy and program decision-making. BMC Public Health 2015;15:381.</w:t>
      </w:r>
    </w:p>
    <w:p w14:paraId="35288A39" w14:textId="6788D328" w:rsidR="002E7131" w:rsidRPr="003670F0" w:rsidRDefault="002E7131" w:rsidP="002E7131">
      <w:pPr>
        <w:pStyle w:val="EndNoteBibliography"/>
        <w:ind w:left="720" w:hanging="720"/>
      </w:pPr>
      <w:r w:rsidRPr="003670F0">
        <w:t>2</w:t>
      </w:r>
      <w:r w:rsidR="009D58DF">
        <w:t>3</w:t>
      </w:r>
      <w:r w:rsidRPr="003670F0">
        <w:tab/>
        <w:t>Oliver K, de Vocht F. Defining ‘evidence’: a survey of public health policy makers’ needs and preferences. Eur J Public Health 2017;27:112-117.</w:t>
      </w:r>
    </w:p>
    <w:p w14:paraId="2DECFF3E" w14:textId="77777777" w:rsidR="00E70F68" w:rsidRDefault="00E70F68" w:rsidP="00B60987">
      <w:pPr>
        <w:rPr>
          <w:lang w:val="en-GB"/>
        </w:rPr>
      </w:pPr>
    </w:p>
    <w:p w14:paraId="5C30D4D7" w14:textId="77777777" w:rsidR="008E7C64" w:rsidRDefault="008E7C64" w:rsidP="00B60987">
      <w:pPr>
        <w:rPr>
          <w:lang w:val="en-GB"/>
        </w:rPr>
      </w:pPr>
    </w:p>
    <w:p w14:paraId="2085740D" w14:textId="6F95AD93" w:rsidR="008E7C64" w:rsidRDefault="008E7C64" w:rsidP="00B60987">
      <w:pPr>
        <w:rPr>
          <w:lang w:val="en-GB"/>
        </w:rPr>
        <w:sectPr w:rsidR="008E7C64" w:rsidSect="00A25511">
          <w:footerReference w:type="default" r:id="rId10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A5EB375" w14:textId="6DB31BA8" w:rsidR="00BA6A15" w:rsidRPr="00BA6A15" w:rsidRDefault="00C16634" w:rsidP="00A62E40">
      <w:pPr>
        <w:pStyle w:val="berschrift2"/>
        <w:numPr>
          <w:ilvl w:val="0"/>
          <w:numId w:val="13"/>
        </w:numPr>
        <w:rPr>
          <w:lang w:val="en-GB"/>
        </w:rPr>
      </w:pPr>
      <w:r>
        <w:rPr>
          <w:lang w:val="en-GB"/>
        </w:rPr>
        <w:lastRenderedPageBreak/>
        <w:t>E</w:t>
      </w:r>
      <w:r w:rsidR="00847F8D">
        <w:rPr>
          <w:lang w:val="en-GB"/>
        </w:rPr>
        <w:t>m</w:t>
      </w:r>
      <w:r>
        <w:rPr>
          <w:lang w:val="en-GB"/>
        </w:rPr>
        <w:t xml:space="preserve">ail </w:t>
      </w:r>
      <w:r w:rsidR="00847F8D">
        <w:rPr>
          <w:lang w:val="en-GB"/>
        </w:rPr>
        <w:t>c</w:t>
      </w:r>
      <w:r>
        <w:rPr>
          <w:lang w:val="en-GB"/>
        </w:rPr>
        <w:t>ampaign reports</w:t>
      </w:r>
    </w:p>
    <w:p w14:paraId="4C26E076" w14:textId="0FF91B87" w:rsidR="004C3984" w:rsidRPr="004C3984" w:rsidRDefault="00D03920" w:rsidP="004C3984">
      <w:pPr>
        <w:pStyle w:val="Beschriftung"/>
        <w:keepNext/>
        <w:rPr>
          <w:lang w:val="en-GB"/>
        </w:rPr>
      </w:pPr>
      <w:r>
        <w:rPr>
          <w:lang w:val="en-GB"/>
        </w:rPr>
        <w:t xml:space="preserve">Supplementary </w:t>
      </w:r>
      <w:r w:rsidR="004C3984" w:rsidRPr="004C3984">
        <w:rPr>
          <w:lang w:val="en-GB"/>
        </w:rPr>
        <w:t xml:space="preserve">Table </w:t>
      </w:r>
      <w:r w:rsidR="00526BFB">
        <w:rPr>
          <w:lang w:val="en-GB"/>
        </w:rPr>
        <w:t>S</w:t>
      </w:r>
      <w:r w:rsidR="004C3984">
        <w:fldChar w:fldCharType="begin"/>
      </w:r>
      <w:r w:rsidR="004C3984" w:rsidRPr="004C3984">
        <w:rPr>
          <w:lang w:val="en-GB"/>
        </w:rPr>
        <w:instrText xml:space="preserve"> SEQ Table \* ARABIC </w:instrText>
      </w:r>
      <w:r w:rsidR="004C3984">
        <w:fldChar w:fldCharType="separate"/>
      </w:r>
      <w:r w:rsidR="00802040">
        <w:rPr>
          <w:noProof/>
          <w:lang w:val="en-GB"/>
        </w:rPr>
        <w:t>1</w:t>
      </w:r>
      <w:r w:rsidR="004C3984">
        <w:fldChar w:fldCharType="end"/>
      </w:r>
      <w:r w:rsidR="004C3984" w:rsidRPr="004C3984">
        <w:rPr>
          <w:lang w:val="en-GB"/>
        </w:rPr>
        <w:t xml:space="preserve">: </w:t>
      </w:r>
      <w:r w:rsidR="004C3984">
        <w:rPr>
          <w:lang w:val="en-GB"/>
        </w:rPr>
        <w:t xml:space="preserve">Number of clicks on links within the </w:t>
      </w:r>
      <w:proofErr w:type="spellStart"/>
      <w:r w:rsidR="004C3984">
        <w:rPr>
          <w:lang w:val="en-GB"/>
        </w:rPr>
        <w:t>Infomail</w:t>
      </w:r>
      <w:proofErr w:type="spellEnd"/>
      <w:r w:rsidR="004C3984">
        <w:rPr>
          <w:lang w:val="en-GB"/>
        </w:rPr>
        <w:t xml:space="preserve"> and click rates, per </w:t>
      </w:r>
      <w:proofErr w:type="spellStart"/>
      <w:r w:rsidR="004C3984">
        <w:rPr>
          <w:lang w:val="en-GB"/>
        </w:rPr>
        <w:t>Infomail</w:t>
      </w:r>
      <w:proofErr w:type="spellEnd"/>
      <w:r w:rsidR="00AD2733">
        <w:rPr>
          <w:lang w:val="en-GB"/>
        </w:rPr>
        <w:t xml:space="preserve"> (</w:t>
      </w:r>
      <w:r w:rsidR="00A90427" w:rsidRPr="00A90427">
        <w:rPr>
          <w:lang w:val="en-GB"/>
        </w:rPr>
        <w:t xml:space="preserve">Evaluation of Cochrane Public Health Europe </w:t>
      </w:r>
      <w:proofErr w:type="spellStart"/>
      <w:r w:rsidR="00A90427" w:rsidRPr="00A90427">
        <w:rPr>
          <w:lang w:val="en-GB"/>
        </w:rPr>
        <w:t>Infomails</w:t>
      </w:r>
      <w:proofErr w:type="spellEnd"/>
      <w:r w:rsidR="00A90427" w:rsidRPr="00A90427">
        <w:rPr>
          <w:lang w:val="en-GB"/>
        </w:rPr>
        <w:t>, Austria/Germany/Switzerland, 2020</w:t>
      </w:r>
      <w:r w:rsidR="00A90427">
        <w:rPr>
          <w:lang w:val="en-GB"/>
        </w:rPr>
        <w:t>).</w:t>
      </w:r>
    </w:p>
    <w:tbl>
      <w:tblPr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3735"/>
        <w:gridCol w:w="1222"/>
        <w:gridCol w:w="2217"/>
        <w:gridCol w:w="1223"/>
        <w:gridCol w:w="2037"/>
      </w:tblGrid>
      <w:tr w:rsidR="00790B5D" w:rsidRPr="00AF307B" w14:paraId="2B5D3C95" w14:textId="77777777" w:rsidTr="00790B5D">
        <w:trPr>
          <w:trHeight w:val="300"/>
        </w:trPr>
        <w:tc>
          <w:tcPr>
            <w:tcW w:w="901" w:type="dxa"/>
            <w:shd w:val="clear" w:color="auto" w:fill="auto"/>
            <w:vAlign w:val="center"/>
          </w:tcPr>
          <w:p w14:paraId="4011472A" w14:textId="5BA6F507" w:rsidR="00790B5D" w:rsidRPr="6996C5F4" w:rsidRDefault="00790B5D" w:rsidP="003209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Infomai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 </w:t>
            </w:r>
            <w:r w:rsidR="00EC607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umber</w:t>
            </w:r>
          </w:p>
        </w:tc>
        <w:tc>
          <w:tcPr>
            <w:tcW w:w="3735" w:type="dxa"/>
            <w:shd w:val="clear" w:color="auto" w:fill="auto"/>
            <w:noWrap/>
            <w:vAlign w:val="center"/>
          </w:tcPr>
          <w:p w14:paraId="71E3F3EA" w14:textId="75FA84C0" w:rsidR="00790B5D" w:rsidRPr="009D2BE5" w:rsidRDefault="00790B5D" w:rsidP="003209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Short title of 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Cochrane </w:t>
            </w:r>
            <w:r w:rsidRPr="6996C5F4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review</w:t>
            </w:r>
          </w:p>
        </w:tc>
        <w:tc>
          <w:tcPr>
            <w:tcW w:w="3439" w:type="dxa"/>
            <w:gridSpan w:val="2"/>
            <w:shd w:val="clear" w:color="auto" w:fill="auto"/>
            <w:noWrap/>
          </w:tcPr>
          <w:p w14:paraId="21BC9E01" w14:textId="2E735790" w:rsidR="00790B5D" w:rsidRPr="00790B5D" w:rsidRDefault="00790B5D" w:rsidP="00790B5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Link to </w:t>
            </w:r>
            <w:r w:rsidRPr="009B010C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German PLS/abstract</w:t>
            </w:r>
          </w:p>
        </w:tc>
        <w:tc>
          <w:tcPr>
            <w:tcW w:w="3260" w:type="dxa"/>
            <w:gridSpan w:val="2"/>
            <w:shd w:val="clear" w:color="auto" w:fill="auto"/>
            <w:noWrap/>
          </w:tcPr>
          <w:p w14:paraId="78F6B3D0" w14:textId="12253224" w:rsidR="00790B5D" w:rsidRPr="00790B5D" w:rsidRDefault="00790B5D" w:rsidP="00790B5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790B5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Link to full</w:t>
            </w:r>
            <w:r w:rsidR="006E3A26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</w:t>
            </w:r>
            <w:r w:rsidRPr="00790B5D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text</w:t>
            </w:r>
          </w:p>
        </w:tc>
      </w:tr>
      <w:tr w:rsidR="008169F9" w:rsidRPr="00D03920" w14:paraId="4E4461C5" w14:textId="77777777" w:rsidTr="00790B5D">
        <w:trPr>
          <w:trHeight w:val="300"/>
        </w:trPr>
        <w:tc>
          <w:tcPr>
            <w:tcW w:w="901" w:type="dxa"/>
            <w:shd w:val="clear" w:color="auto" w:fill="auto"/>
            <w:vAlign w:val="center"/>
          </w:tcPr>
          <w:p w14:paraId="2B4DC180" w14:textId="77777777" w:rsidR="008169F9" w:rsidRDefault="008169F9" w:rsidP="008169F9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</w:p>
        </w:tc>
        <w:tc>
          <w:tcPr>
            <w:tcW w:w="3735" w:type="dxa"/>
            <w:shd w:val="clear" w:color="auto" w:fill="auto"/>
            <w:noWrap/>
            <w:vAlign w:val="center"/>
          </w:tcPr>
          <w:p w14:paraId="610526C3" w14:textId="77777777" w:rsidR="008169F9" w:rsidRPr="6996C5F4" w:rsidRDefault="008169F9" w:rsidP="008169F9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</w:p>
        </w:tc>
        <w:tc>
          <w:tcPr>
            <w:tcW w:w="1222" w:type="dxa"/>
            <w:shd w:val="clear" w:color="auto" w:fill="auto"/>
            <w:noWrap/>
          </w:tcPr>
          <w:p w14:paraId="1DACE9D3" w14:textId="00C7FAD9" w:rsidR="008169F9" w:rsidRDefault="008169F9" w:rsidP="00790B5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Unique c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lick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s (n)</w:t>
            </w:r>
          </w:p>
        </w:tc>
        <w:tc>
          <w:tcPr>
            <w:tcW w:w="2217" w:type="dxa"/>
            <w:shd w:val="clear" w:color="auto" w:fill="auto"/>
            <w:noWrap/>
          </w:tcPr>
          <w:p w14:paraId="0D92F51C" w14:textId="12EF019F" w:rsidR="008169F9" w:rsidRDefault="008169F9" w:rsidP="00790B5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Click rate 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per unique opening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 (%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)</w:t>
            </w:r>
          </w:p>
        </w:tc>
        <w:tc>
          <w:tcPr>
            <w:tcW w:w="1223" w:type="dxa"/>
            <w:shd w:val="clear" w:color="auto" w:fill="auto"/>
            <w:noWrap/>
          </w:tcPr>
          <w:p w14:paraId="59D1E227" w14:textId="761DD95F" w:rsidR="008169F9" w:rsidRDefault="008169F9" w:rsidP="00790B5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Unique c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lick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s (n)</w:t>
            </w:r>
          </w:p>
        </w:tc>
        <w:tc>
          <w:tcPr>
            <w:tcW w:w="2037" w:type="dxa"/>
            <w:shd w:val="clear" w:color="auto" w:fill="auto"/>
            <w:noWrap/>
          </w:tcPr>
          <w:p w14:paraId="63DDC7BC" w14:textId="72290815" w:rsidR="008169F9" w:rsidRDefault="008169F9" w:rsidP="00790B5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Click rate 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per unique opening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 (%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)</w:t>
            </w:r>
          </w:p>
        </w:tc>
      </w:tr>
      <w:tr w:rsidR="005A3628" w:rsidRPr="00D66EA5" w14:paraId="3A174D41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3ADE6EDB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1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024FAD2A" w14:textId="3B4A1045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Welfare</w:t>
            </w:r>
            <w:r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-to-work intervention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5B2E36C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7ACB84CB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0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CB2596D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11DAA34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%</w:t>
            </w:r>
          </w:p>
        </w:tc>
      </w:tr>
      <w:tr w:rsidR="005A3628" w:rsidRPr="009D2BE5" w14:paraId="763DA5F6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2AFB9194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2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100CA1E0" w14:textId="0C14D417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Unconditional cash transfer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FAAD050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670660E8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3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7AC087EF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72BCBFE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%</w:t>
            </w:r>
          </w:p>
        </w:tc>
      </w:tr>
      <w:tr w:rsidR="005A3628" w:rsidRPr="009D2BE5" w14:paraId="771CA103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3614D4A4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3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582E5E3C" w14:textId="5E8080E3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Nutritional labelling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5E208A7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0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B72B4E0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5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A91D6C9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6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7E99598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0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5%</w:t>
            </w:r>
          </w:p>
        </w:tc>
      </w:tr>
      <w:tr w:rsidR="005A3628" w:rsidRPr="009D2BE5" w14:paraId="68141974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2059E428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4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339293F2" w14:textId="0479DE4F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Multiple </w:t>
            </w:r>
            <w:r w:rsidR="006E3A26">
              <w:rPr>
                <w:rFonts w:ascii="Calibri" w:eastAsia="Times New Roman" w:hAnsi="Calibri" w:cs="Calibri"/>
                <w:color w:val="000000"/>
                <w:lang w:val="en-GB" w:eastAsia="de-DE"/>
              </w:rPr>
              <w:t>r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isk </w:t>
            </w:r>
            <w:r w:rsidR="006E3A26">
              <w:rPr>
                <w:rFonts w:ascii="Calibri" w:eastAsia="Times New Roman" w:hAnsi="Calibri" w:cs="Calibri"/>
                <w:color w:val="000000"/>
                <w:lang w:val="en-GB" w:eastAsia="de-DE"/>
              </w:rPr>
              <w:t>b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ehaviour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9427459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2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25762E1C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6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1D3AF5B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0FAFEF6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%</w:t>
            </w:r>
          </w:p>
        </w:tc>
      </w:tr>
      <w:tr w:rsidR="005A3628" w:rsidRPr="009D2BE5" w14:paraId="304CF5C4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66215B2B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5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28B36D45" w14:textId="52523F03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Ambient </w:t>
            </w:r>
            <w:r w:rsidR="006E3A26">
              <w:rPr>
                <w:rFonts w:ascii="Calibri" w:eastAsia="Times New Roman" w:hAnsi="Calibri" w:cs="Calibri"/>
                <w:color w:val="000000"/>
                <w:lang w:val="en-GB" w:eastAsia="de-DE"/>
              </w:rPr>
              <w:t>a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ir pollution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673B215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F838415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0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5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36ED2CD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D99CCA7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%</w:t>
            </w:r>
          </w:p>
        </w:tc>
      </w:tr>
      <w:tr w:rsidR="005A3628" w:rsidRPr="009D2BE5" w14:paraId="2FF0A0E2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137D248A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6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42EF8EC9" w14:textId="4EC93AD7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Environmental i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nterventions to reduce SSB consumption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B4587E3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7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357B0B9F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4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8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4C79ABDA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7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2C2A2E8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5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6%</w:t>
            </w:r>
          </w:p>
        </w:tc>
      </w:tr>
      <w:tr w:rsidR="005A3628" w:rsidRPr="009D2BE5" w14:paraId="009FCF47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3D58C8A8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7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1216A49C" w14:textId="5D5407AC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Iodine fortification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9B5A468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9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870D1F2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6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B32F22D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C818A35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5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4%</w:t>
            </w:r>
          </w:p>
        </w:tc>
      </w:tr>
      <w:tr w:rsidR="005A3628" w:rsidRPr="009D2BE5" w14:paraId="2AA52C05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0DDF76DE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8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50DFCC3C" w14:textId="3C7BE708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Altering availability of food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product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4AAF7DF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4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1DF3EE8B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5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8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32131DBE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2268D44C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1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5%</w:t>
            </w:r>
          </w:p>
        </w:tc>
      </w:tr>
      <w:tr w:rsidR="005A3628" w:rsidRPr="009D2BE5" w14:paraId="0FF442BA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1D968F70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9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34098A70" w14:textId="55B9A23B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Fortification (5 reviews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D10C0DA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36C3670D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155414E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3EB7102C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3%</w:t>
            </w:r>
          </w:p>
        </w:tc>
      </w:tr>
      <w:tr w:rsidR="005A3628" w:rsidRPr="009D2BE5" w14:paraId="51ECA36C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28B0973D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10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19A6C572" w14:textId="629BD97B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Taxation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of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s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ugar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DF1686D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32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213FF86A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6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2E29B3AE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0DEE465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1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%</w:t>
            </w:r>
          </w:p>
        </w:tc>
      </w:tr>
      <w:tr w:rsidR="005A3628" w:rsidRPr="009D2BE5" w14:paraId="13084802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7E4650EE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11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6A9BAD79" w14:textId="7F4A121F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Video calls to reduce s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ocial isolation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15AF443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1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4959B177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1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4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0F9F747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6090187C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%</w:t>
            </w:r>
          </w:p>
        </w:tc>
      </w:tr>
      <w:tr w:rsidR="005A3628" w:rsidRPr="009D2BE5" w14:paraId="417544CD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3FBF2AFA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12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23E07FC8" w14:textId="1BCE4D1F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AE64D5">
              <w:rPr>
                <w:rFonts w:ascii="Calibri" w:eastAsia="Times New Roman" w:hAnsi="Calibri" w:cs="Calibri"/>
                <w:color w:val="000000"/>
                <w:lang w:val="en-GB" w:eastAsia="de-DE"/>
              </w:rPr>
              <w:t>Travel‐related control measure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692CFA7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2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79353C1D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4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A502DE2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0FCE8A1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%</w:t>
            </w:r>
          </w:p>
        </w:tc>
      </w:tr>
      <w:tr w:rsidR="005A3628" w:rsidRPr="009D2BE5" w14:paraId="330EB4A1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4ADD3DEB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13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249D4B39" w14:textId="1ABE2CCF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Interventions to reduce s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edentary behaviour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15B7DEF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1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6DFB0473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8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3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51E6ACAF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197B87A0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%</w:t>
            </w:r>
          </w:p>
        </w:tc>
      </w:tr>
      <w:tr w:rsidR="005A3628" w:rsidRPr="009D2BE5" w14:paraId="01DE0B1E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56346478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14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32FF4395" w14:textId="32757364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Taxation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of the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fat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content of foods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5D08BDD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8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2C9263DE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1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8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070E198A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42F66719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5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9%</w:t>
            </w:r>
          </w:p>
        </w:tc>
      </w:tr>
      <w:tr w:rsidR="005A3628" w:rsidRPr="009D2BE5" w14:paraId="5F1F72AA" w14:textId="77777777" w:rsidTr="00B17044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3E5D39FE" w14:textId="77777777" w:rsidR="005A3628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color w:val="000000" w:themeColor="text1"/>
                <w:lang w:val="en-GB" w:eastAsia="de-DE"/>
              </w:rPr>
              <w:t>15</w:t>
            </w:r>
          </w:p>
        </w:tc>
        <w:tc>
          <w:tcPr>
            <w:tcW w:w="3735" w:type="dxa"/>
            <w:shd w:val="clear" w:color="auto" w:fill="auto"/>
            <w:noWrap/>
            <w:hideMark/>
          </w:tcPr>
          <w:p w14:paraId="198692AE" w14:textId="33BC92B4" w:rsidR="005A3628" w:rsidRPr="009D2BE5" w:rsidRDefault="005A3628" w:rsidP="005A3628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016023">
              <w:rPr>
                <w:rFonts w:ascii="Calibri" w:eastAsia="Times New Roman" w:hAnsi="Calibri" w:cs="Calibri"/>
                <w:color w:val="000000"/>
                <w:lang w:val="en-GB" w:eastAsia="de-DE"/>
              </w:rPr>
              <w:t>Wheat flour fortification with iron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AB5D9AD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0D6CB218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3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3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1DF8F9F1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399675E" w14:textId="77777777" w:rsidR="005A3628" w:rsidRPr="009D2BE5" w:rsidRDefault="005A3628" w:rsidP="005A3628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0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%</w:t>
            </w:r>
          </w:p>
        </w:tc>
      </w:tr>
      <w:tr w:rsidR="008169F9" w:rsidRPr="009D2BE5" w14:paraId="7A84EB29" w14:textId="77777777" w:rsidTr="00790B5D">
        <w:trPr>
          <w:trHeight w:val="300"/>
        </w:trPr>
        <w:tc>
          <w:tcPr>
            <w:tcW w:w="901" w:type="dxa"/>
            <w:shd w:val="clear" w:color="auto" w:fill="auto"/>
          </w:tcPr>
          <w:p w14:paraId="547EC4CA" w14:textId="77777777" w:rsidR="008169F9" w:rsidRDefault="008169F9" w:rsidP="008169F9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3735" w:type="dxa"/>
            <w:shd w:val="clear" w:color="auto" w:fill="auto"/>
            <w:noWrap/>
          </w:tcPr>
          <w:p w14:paraId="1E505BD7" w14:textId="77777777" w:rsidR="008169F9" w:rsidRPr="008169F9" w:rsidRDefault="008169F9" w:rsidP="008169F9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8169F9">
              <w:rPr>
                <w:b/>
              </w:rPr>
              <w:t>Median</w:t>
            </w:r>
          </w:p>
        </w:tc>
        <w:tc>
          <w:tcPr>
            <w:tcW w:w="1222" w:type="dxa"/>
            <w:shd w:val="clear" w:color="auto" w:fill="auto"/>
            <w:noWrap/>
          </w:tcPr>
          <w:p w14:paraId="0BE01483" w14:textId="77777777" w:rsidR="008169F9" w:rsidRPr="008169F9" w:rsidRDefault="008169F9" w:rsidP="008169F9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8169F9">
              <w:rPr>
                <w:b/>
              </w:rPr>
              <w:t>11</w:t>
            </w:r>
          </w:p>
        </w:tc>
        <w:tc>
          <w:tcPr>
            <w:tcW w:w="2217" w:type="dxa"/>
            <w:shd w:val="clear" w:color="auto" w:fill="auto"/>
            <w:noWrap/>
          </w:tcPr>
          <w:p w14:paraId="2E7F8B0E" w14:textId="77777777" w:rsidR="008169F9" w:rsidRPr="008169F9" w:rsidRDefault="008169F9" w:rsidP="008169F9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8169F9">
              <w:rPr>
                <w:b/>
              </w:rPr>
              <w:t>21.4%</w:t>
            </w:r>
          </w:p>
        </w:tc>
        <w:tc>
          <w:tcPr>
            <w:tcW w:w="1223" w:type="dxa"/>
            <w:shd w:val="clear" w:color="auto" w:fill="auto"/>
            <w:noWrap/>
          </w:tcPr>
          <w:p w14:paraId="6E066B07" w14:textId="77777777" w:rsidR="008169F9" w:rsidRPr="008169F9" w:rsidRDefault="008169F9" w:rsidP="008169F9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8169F9">
              <w:rPr>
                <w:b/>
              </w:rPr>
              <w:t>4</w:t>
            </w:r>
          </w:p>
        </w:tc>
        <w:tc>
          <w:tcPr>
            <w:tcW w:w="2037" w:type="dxa"/>
            <w:shd w:val="clear" w:color="auto" w:fill="auto"/>
            <w:noWrap/>
          </w:tcPr>
          <w:p w14:paraId="0744EEAC" w14:textId="77777777" w:rsidR="008169F9" w:rsidRPr="008169F9" w:rsidRDefault="008169F9" w:rsidP="008169F9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8169F9">
              <w:rPr>
                <w:b/>
              </w:rPr>
              <w:t>5.9%</w:t>
            </w:r>
          </w:p>
        </w:tc>
      </w:tr>
      <w:tr w:rsidR="008169F9" w:rsidRPr="009D2BE5" w14:paraId="215EB1BA" w14:textId="77777777" w:rsidTr="00790B5D">
        <w:trPr>
          <w:trHeight w:val="300"/>
        </w:trPr>
        <w:tc>
          <w:tcPr>
            <w:tcW w:w="901" w:type="dxa"/>
            <w:shd w:val="clear" w:color="auto" w:fill="auto"/>
            <w:vAlign w:val="bottom"/>
          </w:tcPr>
          <w:p w14:paraId="583E8A51" w14:textId="77777777" w:rsidR="008169F9" w:rsidRDefault="008169F9" w:rsidP="008169F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de-DE"/>
              </w:rPr>
            </w:pPr>
          </w:p>
        </w:tc>
        <w:tc>
          <w:tcPr>
            <w:tcW w:w="3735" w:type="dxa"/>
            <w:shd w:val="clear" w:color="auto" w:fill="auto"/>
            <w:noWrap/>
            <w:vAlign w:val="bottom"/>
            <w:hideMark/>
          </w:tcPr>
          <w:p w14:paraId="724D1A2B" w14:textId="77777777" w:rsidR="008169F9" w:rsidRPr="008169F9" w:rsidRDefault="008169F9" w:rsidP="008169F9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8169F9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Sum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2F1CE2C" w14:textId="77777777" w:rsidR="008169F9" w:rsidRPr="008169F9" w:rsidRDefault="008169F9" w:rsidP="008169F9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8169F9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194</w:t>
            </w:r>
          </w:p>
        </w:tc>
        <w:tc>
          <w:tcPr>
            <w:tcW w:w="2217" w:type="dxa"/>
            <w:shd w:val="clear" w:color="auto" w:fill="auto"/>
            <w:noWrap/>
            <w:vAlign w:val="bottom"/>
            <w:hideMark/>
          </w:tcPr>
          <w:p w14:paraId="617F2CD9" w14:textId="77777777" w:rsidR="008169F9" w:rsidRPr="008169F9" w:rsidRDefault="008169F9" w:rsidP="008169F9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14:paraId="66E869E1" w14:textId="77777777" w:rsidR="008169F9" w:rsidRPr="008169F9" w:rsidRDefault="008169F9" w:rsidP="008169F9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  <w:r w:rsidRPr="008169F9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80</w:t>
            </w:r>
          </w:p>
        </w:tc>
        <w:tc>
          <w:tcPr>
            <w:tcW w:w="2037" w:type="dxa"/>
            <w:shd w:val="clear" w:color="auto" w:fill="auto"/>
            <w:noWrap/>
            <w:vAlign w:val="bottom"/>
            <w:hideMark/>
          </w:tcPr>
          <w:p w14:paraId="7D32CFE6" w14:textId="77777777" w:rsidR="008169F9" w:rsidRPr="008169F9" w:rsidRDefault="008169F9" w:rsidP="008169F9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</w:pPr>
          </w:p>
        </w:tc>
      </w:tr>
    </w:tbl>
    <w:p w14:paraId="72E400C3" w14:textId="20F038E7" w:rsidR="004C3984" w:rsidRDefault="009B010C" w:rsidP="00DE1DA3">
      <w:pPr>
        <w:pStyle w:val="Objektbeschreibung"/>
        <w:rPr>
          <w:lang w:val="en-GB"/>
        </w:rPr>
      </w:pPr>
      <w:r w:rsidRPr="002D321E">
        <w:rPr>
          <w:lang w:val="en-GB"/>
        </w:rPr>
        <w:t xml:space="preserve">Abbreviations: </w:t>
      </w:r>
      <w:r w:rsidRPr="002D321E">
        <w:rPr>
          <w:b w:val="0"/>
          <w:bCs w:val="0"/>
          <w:lang w:val="en-GB"/>
        </w:rPr>
        <w:t>PLS = plain language summary</w:t>
      </w:r>
      <w:r w:rsidR="005A3628" w:rsidRPr="002D321E">
        <w:rPr>
          <w:b w:val="0"/>
          <w:bCs w:val="0"/>
          <w:lang w:val="en-GB"/>
        </w:rPr>
        <w:t>, SSB = sugar-sweetened beverages</w:t>
      </w:r>
      <w:r w:rsidR="00DE1DA3">
        <w:rPr>
          <w:b w:val="0"/>
          <w:bCs w:val="0"/>
          <w:lang w:val="en-GB"/>
        </w:rPr>
        <w:t xml:space="preserve"> </w:t>
      </w:r>
      <w:r w:rsidR="004C3984">
        <w:rPr>
          <w:lang w:val="en-GB"/>
        </w:rPr>
        <w:br w:type="page"/>
      </w:r>
    </w:p>
    <w:p w14:paraId="7B0D443E" w14:textId="2FBF1816" w:rsidR="00ED61A9" w:rsidRDefault="00A90427" w:rsidP="00482256">
      <w:pPr>
        <w:pStyle w:val="Beschriftung"/>
        <w:keepNext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AE0EEB" w:rsidRPr="00AD7ECE">
        <w:rPr>
          <w:lang w:val="en-GB"/>
        </w:rPr>
        <w:t xml:space="preserve">Table </w:t>
      </w:r>
      <w:r w:rsidR="00526BFB">
        <w:rPr>
          <w:lang w:val="en-GB"/>
        </w:rPr>
        <w:t>S</w:t>
      </w:r>
      <w:r w:rsidR="00AE0EEB">
        <w:fldChar w:fldCharType="begin"/>
      </w:r>
      <w:r w:rsidR="00AE0EEB" w:rsidRPr="00AD7ECE">
        <w:rPr>
          <w:lang w:val="en-GB"/>
        </w:rPr>
        <w:instrText xml:space="preserve"> SEQ Table \* ARABIC </w:instrText>
      </w:r>
      <w:r w:rsidR="00AE0EEB">
        <w:fldChar w:fldCharType="separate"/>
      </w:r>
      <w:r w:rsidR="00802040">
        <w:rPr>
          <w:noProof/>
          <w:lang w:val="en-GB"/>
        </w:rPr>
        <w:t>2</w:t>
      </w:r>
      <w:r w:rsidR="00AE0EEB">
        <w:fldChar w:fldCharType="end"/>
      </w:r>
      <w:r w:rsidR="00AE0EEB" w:rsidRPr="00AD7ECE">
        <w:rPr>
          <w:lang w:val="en-GB"/>
        </w:rPr>
        <w:t xml:space="preserve">: </w:t>
      </w:r>
      <w:r w:rsidR="00AE0EEB" w:rsidRPr="6996C5F4">
        <w:rPr>
          <w:lang w:val="en-GB"/>
        </w:rPr>
        <w:t xml:space="preserve">Results of the </w:t>
      </w:r>
      <w:proofErr w:type="spellStart"/>
      <w:r w:rsidR="00AE0EEB" w:rsidRPr="6996C5F4">
        <w:rPr>
          <w:lang w:val="en-GB"/>
        </w:rPr>
        <w:t>Infomail</w:t>
      </w:r>
      <w:proofErr w:type="spellEnd"/>
      <w:r w:rsidR="00AE0EEB" w:rsidRPr="6996C5F4">
        <w:rPr>
          <w:lang w:val="en-GB"/>
        </w:rPr>
        <w:t xml:space="preserve"> campaign reports</w:t>
      </w:r>
      <w:r w:rsidR="00AE0EEB">
        <w:rPr>
          <w:lang w:val="en-GB"/>
        </w:rPr>
        <w:t xml:space="preserve"> </w:t>
      </w:r>
      <w:r w:rsidR="00482256">
        <w:rPr>
          <w:lang w:val="en-GB"/>
        </w:rPr>
        <w:t xml:space="preserve">for all </w:t>
      </w:r>
      <w:proofErr w:type="spellStart"/>
      <w:r w:rsidR="00482256">
        <w:rPr>
          <w:lang w:val="en-GB"/>
        </w:rPr>
        <w:t>Infomails</w:t>
      </w:r>
      <w:proofErr w:type="spellEnd"/>
      <w:r w:rsidR="00AE0EEB">
        <w:rPr>
          <w:lang w:val="en-GB"/>
        </w:rPr>
        <w:t xml:space="preserve">, per </w:t>
      </w:r>
      <w:r w:rsidR="001B3237">
        <w:rPr>
          <w:lang w:val="en-GB"/>
        </w:rPr>
        <w:t>c</w:t>
      </w:r>
      <w:r w:rsidR="00AE0EEB">
        <w:rPr>
          <w:lang w:val="en-GB"/>
        </w:rPr>
        <w:t>ountry</w:t>
      </w:r>
      <w:r>
        <w:rPr>
          <w:lang w:val="en-GB"/>
        </w:rPr>
        <w:t xml:space="preserve"> </w:t>
      </w:r>
      <w:r>
        <w:rPr>
          <w:lang w:val="en-GB"/>
        </w:rPr>
        <w:t>(</w:t>
      </w:r>
      <w:r w:rsidRPr="00A90427">
        <w:rPr>
          <w:lang w:val="en-GB"/>
        </w:rPr>
        <w:t xml:space="preserve">Evaluation of Cochrane Public Health Europe </w:t>
      </w:r>
      <w:proofErr w:type="spellStart"/>
      <w:r w:rsidRPr="00A90427">
        <w:rPr>
          <w:lang w:val="en-GB"/>
        </w:rPr>
        <w:t>Infomails</w:t>
      </w:r>
      <w:proofErr w:type="spellEnd"/>
      <w:r w:rsidRPr="00A90427">
        <w:rPr>
          <w:lang w:val="en-GB"/>
        </w:rPr>
        <w:t>, Austria/Germany/Switzerland, 2020</w:t>
      </w:r>
      <w:r>
        <w:rPr>
          <w:lang w:val="en-GB"/>
        </w:rPr>
        <w:t>).</w:t>
      </w:r>
    </w:p>
    <w:tbl>
      <w:tblPr>
        <w:tblW w:w="127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13"/>
        <w:gridCol w:w="2005"/>
        <w:gridCol w:w="921"/>
        <w:gridCol w:w="922"/>
        <w:gridCol w:w="1254"/>
        <w:gridCol w:w="1254"/>
        <w:gridCol w:w="1243"/>
        <w:gridCol w:w="1243"/>
        <w:gridCol w:w="1243"/>
      </w:tblGrid>
      <w:tr w:rsidR="00D661B7" w:rsidRPr="00D03920" w14:paraId="318E71C5" w14:textId="77777777" w:rsidTr="00E116F4">
        <w:trPr>
          <w:trHeight w:val="721"/>
        </w:trPr>
        <w:tc>
          <w:tcPr>
            <w:tcW w:w="26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000266" w14:textId="77777777" w:rsidR="00D661B7" w:rsidRPr="009D2BE5" w:rsidRDefault="00D661B7" w:rsidP="008E10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Country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8D0E7" w14:textId="706BCD0E" w:rsidR="00D661B7" w:rsidRPr="009D2BE5" w:rsidRDefault="00D661B7" w:rsidP="008E10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Number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Infomai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 r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ecipient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s (range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7DF2C" w14:textId="2FF98191" w:rsidR="00D661B7" w:rsidRPr="009D2BE5" w:rsidRDefault="00D661B7" w:rsidP="008E103E">
            <w:pPr>
              <w:spacing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Successful deliver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ies (n) / 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%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A2D9D" w14:textId="3848266A" w:rsidR="00D661B7" w:rsidRPr="009D2BE5" w:rsidRDefault="00D661B7" w:rsidP="008E103E">
            <w:pPr>
              <w:spacing w:line="240" w:lineRule="auto"/>
              <w:rPr>
                <w:rFonts w:ascii="Calibri" w:eastAsia="Times New Roman" w:hAnsi="Calibri" w:cs="Calibri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Open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s (n) / open rate 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per suc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cessful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 delivery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 (%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)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4D00E" w14:textId="47A4C0AE" w:rsidR="00D661B7" w:rsidRPr="009D2BE5" w:rsidRDefault="00D661B7" w:rsidP="008E103E">
            <w:pPr>
              <w:spacing w:line="240" w:lineRule="auto"/>
              <w:ind w:left="36" w:hanging="36"/>
              <w:rPr>
                <w:rFonts w:ascii="Calibri" w:eastAsia="Times New Roman" w:hAnsi="Calibri" w:cs="Calibri"/>
                <w:b/>
                <w:bCs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Click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s (n) / click rate 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per unique opening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 (%</w:t>
            </w:r>
            <w:r w:rsidRPr="009D2BE5"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lang w:val="en-GB" w:eastAsia="de-DE"/>
              </w:rPr>
              <w:t xml:space="preserve"> / click rate per successful delivery (%)</w:t>
            </w:r>
          </w:p>
        </w:tc>
      </w:tr>
      <w:tr w:rsidR="00B713B3" w:rsidRPr="009D2BE5" w14:paraId="393388F4" w14:textId="77777777" w:rsidTr="00E116F4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4D63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Austria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898FF" w14:textId="77777777" w:rsidR="00B713B3" w:rsidRPr="00774AFB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74AFB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>Median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33CC" w14:textId="42F67F8F" w:rsidR="00B713B3" w:rsidRPr="009D2BE5" w:rsidRDefault="00B713B3" w:rsidP="00E116F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(19</w:t>
            </w:r>
            <w:r w:rsidR="00D718FB">
              <w:rPr>
                <w:rFonts w:ascii="Calibri" w:eastAsia="Times New Roman" w:hAnsi="Calibri" w:cs="Calibri"/>
                <w:color w:val="000000"/>
                <w:lang w:val="en-GB" w:eastAsia="de-DE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76)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E5B1" w14:textId="4207CBCE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50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5CD7" w14:textId="6DE821D9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97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4%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7E06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7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5E75" w14:textId="70157BD5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2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9%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83C6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7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1189" w14:textId="2994246C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5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0%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756A4" w14:textId="50908992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9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%</w:t>
            </w:r>
          </w:p>
        </w:tc>
      </w:tr>
      <w:tr w:rsidR="00B713B3" w:rsidRPr="009D2BE5" w14:paraId="56C0F228" w14:textId="77777777" w:rsidTr="00E116F4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</w:tcPr>
          <w:p w14:paraId="0919CC08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Germany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3DB4F977" w14:textId="77777777" w:rsidR="00B713B3" w:rsidRPr="00774AFB" w:rsidRDefault="00B713B3" w:rsidP="008E103E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774AFB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>Median</w:t>
            </w:r>
          </w:p>
        </w:tc>
        <w:tc>
          <w:tcPr>
            <w:tcW w:w="2005" w:type="dxa"/>
            <w:shd w:val="clear" w:color="auto" w:fill="auto"/>
            <w:noWrap/>
            <w:vAlign w:val="center"/>
          </w:tcPr>
          <w:p w14:paraId="62D32AA9" w14:textId="05885CA1" w:rsidR="00B713B3" w:rsidRPr="009D2BE5" w:rsidRDefault="00B713B3" w:rsidP="00E116F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(15</w:t>
            </w:r>
            <w:r w:rsidR="00D718FB">
              <w:rPr>
                <w:rFonts w:ascii="Calibri" w:eastAsia="Times New Roman" w:hAnsi="Calibri" w:cs="Calibri"/>
                <w:color w:val="000000"/>
                <w:lang w:val="en-GB" w:eastAsia="de-DE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14)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5A188CD4" w14:textId="62DEFB9E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44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7ADF8F62" w14:textId="52E67375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97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8%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D8C91CB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0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4C207DD" w14:textId="2126FF1B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24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%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62B49182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3</w:t>
            </w:r>
          </w:p>
        </w:tc>
        <w:tc>
          <w:tcPr>
            <w:tcW w:w="1243" w:type="dxa"/>
            <w:shd w:val="clear" w:color="auto" w:fill="auto"/>
            <w:noWrap/>
            <w:vAlign w:val="center"/>
          </w:tcPr>
          <w:p w14:paraId="443F1B77" w14:textId="3003F8C1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0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8%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40D8C02" w14:textId="4CDD62D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7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1%</w:t>
            </w:r>
          </w:p>
        </w:tc>
      </w:tr>
      <w:tr w:rsidR="00B713B3" w:rsidRPr="009D2BE5" w14:paraId="69B174B2" w14:textId="77777777" w:rsidTr="00E116F4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16C2AC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Switzerland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707AA" w14:textId="77777777" w:rsidR="00B713B3" w:rsidRPr="00774AFB" w:rsidRDefault="00B713B3" w:rsidP="008E103E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774AFB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>Median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DF406" w14:textId="5B56517F" w:rsidR="00B713B3" w:rsidRPr="009D2BE5" w:rsidRDefault="00B713B3" w:rsidP="00E116F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(27</w:t>
            </w:r>
            <w:r w:rsidR="00D718FB">
              <w:rPr>
                <w:rFonts w:ascii="Calibri" w:eastAsia="Times New Roman" w:hAnsi="Calibri" w:cs="Calibri"/>
                <w:color w:val="000000"/>
                <w:lang w:val="en-GB" w:eastAsia="de-DE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64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78045" w14:textId="4D8625E8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72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094BC" w14:textId="4734E29D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97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3%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56B695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0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73424" w14:textId="31CD0434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30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4%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8823E3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4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5C15D" w14:textId="236AD710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8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2%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7D70A" w14:textId="147BB201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4.</w:t>
            </w:r>
            <w:r w:rsidRPr="009D2BE5">
              <w:rPr>
                <w:rFonts w:ascii="Calibri" w:eastAsia="Times New Roman" w:hAnsi="Calibri" w:cs="Calibri"/>
                <w:color w:val="000000"/>
                <w:lang w:val="en-GB" w:eastAsia="de-DE"/>
              </w:rPr>
              <w:t>3%</w:t>
            </w:r>
          </w:p>
        </w:tc>
      </w:tr>
      <w:tr w:rsidR="00B713B3" w:rsidRPr="008C06E2" w14:paraId="3E5A02F7" w14:textId="77777777" w:rsidTr="00E116F4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4C92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6996C5F4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de-DE"/>
              </w:rPr>
              <w:t xml:space="preserve">All </w:t>
            </w:r>
            <w:proofErr w:type="spellStart"/>
            <w:r w:rsidRPr="6996C5F4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 w:eastAsia="de-DE"/>
              </w:rPr>
              <w:t>Infomails</w:t>
            </w:r>
            <w:proofErr w:type="spellEnd"/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2518F" w14:textId="77777777" w:rsidR="00B713B3" w:rsidRPr="00774AFB" w:rsidRDefault="00B713B3" w:rsidP="008E103E">
            <w:pPr>
              <w:spacing w:line="240" w:lineRule="auto"/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</w:pPr>
            <w:r w:rsidRPr="00774AFB">
              <w:rPr>
                <w:rFonts w:ascii="Calibri" w:eastAsia="Times New Roman" w:hAnsi="Calibri" w:cs="Calibri"/>
                <w:bCs/>
                <w:color w:val="000000"/>
                <w:lang w:val="en-GB" w:eastAsia="de-DE"/>
              </w:rPr>
              <w:t>Median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FB097" w14:textId="19815A25" w:rsidR="00B713B3" w:rsidRPr="009D2BE5" w:rsidRDefault="00B713B3" w:rsidP="00E116F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5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 xml:space="preserve"> (15</w:t>
            </w:r>
            <w:r w:rsidR="00D718FB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–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214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6824C" w14:textId="5F7388F5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54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177C0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9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.</w:t>
            </w:r>
            <w:r w:rsidRPr="009D2BE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4%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BC7EF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14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1E4BA" w14:textId="4570A9FB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25.</w:t>
            </w:r>
            <w:r w:rsidRPr="009D2BE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0%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C0A9A8" w14:textId="77777777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 w:rsidRPr="009D2BE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4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397610" w14:textId="54C93736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28.</w:t>
            </w:r>
            <w:r w:rsidRPr="009D2BE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6%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30A2C" w14:textId="0BAAEB63" w:rsidR="00B713B3" w:rsidRPr="009D2BE5" w:rsidRDefault="00B713B3" w:rsidP="008E103E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6.</w:t>
            </w:r>
            <w:r w:rsidRPr="009D2BE5">
              <w:rPr>
                <w:rFonts w:ascii="Calibri" w:eastAsia="Times New Roman" w:hAnsi="Calibri" w:cs="Calibri"/>
                <w:b/>
                <w:bCs/>
                <w:color w:val="000000"/>
                <w:lang w:val="en-GB" w:eastAsia="de-DE"/>
              </w:rPr>
              <w:t>3%</w:t>
            </w:r>
          </w:p>
        </w:tc>
      </w:tr>
    </w:tbl>
    <w:p w14:paraId="7445607C" w14:textId="77777777" w:rsidR="008A2999" w:rsidRDefault="008A2999">
      <w:pPr>
        <w:spacing w:after="160" w:line="259" w:lineRule="auto"/>
        <w:rPr>
          <w:lang w:val="en-GB"/>
        </w:rPr>
      </w:pPr>
    </w:p>
    <w:p w14:paraId="44121785" w14:textId="77777777" w:rsidR="008A2999" w:rsidRDefault="008A2999">
      <w:pPr>
        <w:spacing w:after="160" w:line="259" w:lineRule="auto"/>
        <w:rPr>
          <w:lang w:val="en-GB"/>
        </w:rPr>
      </w:pPr>
    </w:p>
    <w:p w14:paraId="73024B26" w14:textId="24935AE0" w:rsidR="008A2999" w:rsidRDefault="008A2999">
      <w:pPr>
        <w:spacing w:after="160" w:line="259" w:lineRule="auto"/>
        <w:rPr>
          <w:lang w:val="en-GB"/>
        </w:rPr>
        <w:sectPr w:rsidR="008A2999" w:rsidSect="00A47D72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9C4135" w14:textId="117F5719" w:rsidR="003F1E61" w:rsidRPr="009D2BE5" w:rsidRDefault="003F1E61" w:rsidP="00A62E40">
      <w:pPr>
        <w:pStyle w:val="berschrift2"/>
        <w:numPr>
          <w:ilvl w:val="0"/>
          <w:numId w:val="13"/>
        </w:numPr>
        <w:rPr>
          <w:lang w:val="en-GB"/>
        </w:rPr>
      </w:pPr>
      <w:r>
        <w:rPr>
          <w:lang w:val="en-GB"/>
        </w:rPr>
        <w:lastRenderedPageBreak/>
        <w:t>Online</w:t>
      </w:r>
      <w:r w:rsidR="00E85005">
        <w:rPr>
          <w:lang w:val="en-GB"/>
        </w:rPr>
        <w:t xml:space="preserve"> </w:t>
      </w:r>
      <w:r>
        <w:rPr>
          <w:lang w:val="en-GB"/>
        </w:rPr>
        <w:t xml:space="preserve">survey among previous </w:t>
      </w:r>
      <w:proofErr w:type="spellStart"/>
      <w:r>
        <w:rPr>
          <w:lang w:val="en-GB"/>
        </w:rPr>
        <w:t>Infomail</w:t>
      </w:r>
      <w:proofErr w:type="spellEnd"/>
      <w:r>
        <w:rPr>
          <w:lang w:val="en-GB"/>
        </w:rPr>
        <w:t xml:space="preserve"> recipients</w:t>
      </w:r>
    </w:p>
    <w:p w14:paraId="42A28535" w14:textId="0803752A" w:rsidR="007A1712" w:rsidRPr="005D7B4B" w:rsidRDefault="00D55956" w:rsidP="007A1712">
      <w:pPr>
        <w:pStyle w:val="Beschriftung"/>
        <w:keepNext/>
        <w:rPr>
          <w:lang w:val="en-GB"/>
        </w:rPr>
      </w:pPr>
      <w:r>
        <w:rPr>
          <w:lang w:val="en-GB"/>
        </w:rPr>
        <w:t xml:space="preserve">Supplementary </w:t>
      </w:r>
      <w:r w:rsidR="007A1712" w:rsidRPr="005D7B4B">
        <w:rPr>
          <w:lang w:val="en-GB"/>
        </w:rPr>
        <w:t xml:space="preserve">Table </w:t>
      </w:r>
      <w:r w:rsidR="00526BFB">
        <w:rPr>
          <w:lang w:val="en-GB"/>
        </w:rPr>
        <w:t>S</w:t>
      </w:r>
      <w:r w:rsidR="007A1712">
        <w:fldChar w:fldCharType="begin"/>
      </w:r>
      <w:r w:rsidR="007A1712" w:rsidRPr="005D7B4B">
        <w:rPr>
          <w:lang w:val="en-GB"/>
        </w:rPr>
        <w:instrText xml:space="preserve"> SEQ Table \* ARABIC </w:instrText>
      </w:r>
      <w:r w:rsidR="007A1712">
        <w:fldChar w:fldCharType="separate"/>
      </w:r>
      <w:r w:rsidR="00802040">
        <w:rPr>
          <w:noProof/>
          <w:lang w:val="en-GB"/>
        </w:rPr>
        <w:t>3</w:t>
      </w:r>
      <w:r w:rsidR="007A1712">
        <w:fldChar w:fldCharType="end"/>
      </w:r>
      <w:r w:rsidR="007A1712" w:rsidRPr="005D7B4B">
        <w:rPr>
          <w:lang w:val="en-GB"/>
        </w:rPr>
        <w:t>: Descriptiv</w:t>
      </w:r>
      <w:r w:rsidR="005D7B4B" w:rsidRPr="005D7B4B">
        <w:rPr>
          <w:lang w:val="en-GB"/>
        </w:rPr>
        <w:t>e information of t</w:t>
      </w:r>
      <w:r w:rsidR="005D7B4B">
        <w:rPr>
          <w:lang w:val="en-GB"/>
        </w:rPr>
        <w:t xml:space="preserve">he </w:t>
      </w:r>
      <w:r w:rsidR="00014C08">
        <w:rPr>
          <w:lang w:val="en-GB"/>
        </w:rPr>
        <w:t>o</w:t>
      </w:r>
      <w:r w:rsidR="005D7B4B">
        <w:rPr>
          <w:lang w:val="en-GB"/>
        </w:rPr>
        <w:t>nline</w:t>
      </w:r>
      <w:r w:rsidR="00DA6613">
        <w:rPr>
          <w:lang w:val="en-GB"/>
        </w:rPr>
        <w:t xml:space="preserve"> </w:t>
      </w:r>
      <w:r w:rsidR="005D7B4B">
        <w:rPr>
          <w:lang w:val="en-GB"/>
        </w:rPr>
        <w:t>survey sample</w:t>
      </w:r>
      <w:r>
        <w:rPr>
          <w:lang w:val="en-GB"/>
        </w:rPr>
        <w:t xml:space="preserve"> </w:t>
      </w:r>
      <w:r>
        <w:rPr>
          <w:lang w:val="en-GB"/>
        </w:rPr>
        <w:t>(</w:t>
      </w:r>
      <w:r w:rsidRPr="00A90427">
        <w:rPr>
          <w:lang w:val="en-GB"/>
        </w:rPr>
        <w:t xml:space="preserve">Evaluation of Cochrane Public Health Europe </w:t>
      </w:r>
      <w:proofErr w:type="spellStart"/>
      <w:r w:rsidRPr="00A90427">
        <w:rPr>
          <w:lang w:val="en-GB"/>
        </w:rPr>
        <w:t>Infomails</w:t>
      </w:r>
      <w:proofErr w:type="spellEnd"/>
      <w:r w:rsidRPr="00A90427">
        <w:rPr>
          <w:lang w:val="en-GB"/>
        </w:rPr>
        <w:t>, Austria/Germany/Switzerland, 2020</w:t>
      </w:r>
      <w:r>
        <w:rPr>
          <w:lang w:val="en-GB"/>
        </w:rPr>
        <w:t>).</w:t>
      </w:r>
    </w:p>
    <w:tbl>
      <w:tblPr>
        <w:tblW w:w="6662" w:type="dxa"/>
        <w:tblLook w:val="04A0" w:firstRow="1" w:lastRow="0" w:firstColumn="1" w:lastColumn="0" w:noHBand="0" w:noVBand="1"/>
      </w:tblPr>
      <w:tblGrid>
        <w:gridCol w:w="4820"/>
        <w:gridCol w:w="850"/>
        <w:gridCol w:w="992"/>
      </w:tblGrid>
      <w:tr w:rsidR="00ED61A9" w:rsidRPr="00774AFB" w14:paraId="7F2AEF03" w14:textId="77777777" w:rsidTr="006918FC">
        <w:trPr>
          <w:trHeight w:val="288"/>
          <w:tblHeader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B18F0" w14:textId="77777777" w:rsidR="00ED61A9" w:rsidRPr="00774AFB" w:rsidRDefault="00ED61A9" w:rsidP="00D52F2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774AFB">
              <w:rPr>
                <w:rFonts w:ascii="Calibri" w:hAnsi="Calibri" w:cs="Calibri"/>
                <w:b/>
                <w:color w:val="00000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87566" w14:textId="77777777" w:rsidR="00ED61A9" w:rsidRPr="00774AFB" w:rsidRDefault="00ED61A9" w:rsidP="00D52F2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774AFB">
              <w:rPr>
                <w:rFonts w:ascii="Calibri" w:hAnsi="Calibri" w:cs="Calibri"/>
                <w:b/>
                <w:color w:val="000000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C8519" w14:textId="77777777" w:rsidR="00ED61A9" w:rsidRPr="00774AFB" w:rsidRDefault="00ED61A9" w:rsidP="00D52F2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774AFB">
              <w:rPr>
                <w:rFonts w:ascii="Calibri" w:hAnsi="Calibri" w:cs="Calibri"/>
                <w:b/>
                <w:color w:val="000000"/>
                <w:lang w:val="en-GB"/>
              </w:rPr>
              <w:t>%</w:t>
            </w:r>
          </w:p>
        </w:tc>
      </w:tr>
      <w:tr w:rsidR="00ED61A9" w:rsidRPr="00786477" w14:paraId="2941453F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04B9D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i/>
                <w:iCs/>
                <w:color w:val="000000"/>
                <w:lang w:val="en-GB"/>
              </w:rPr>
              <w:t>Gender (n=2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93E3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3ABE" w14:textId="77777777" w:rsidR="00ED61A9" w:rsidRPr="009D2BE5" w:rsidRDefault="00ED61A9" w:rsidP="00D52F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61A9" w:rsidRPr="00786477" w14:paraId="73498C68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A3A88" w14:textId="77777777" w:rsidR="00ED61A9" w:rsidRPr="009D2BE5" w:rsidRDefault="00ED61A9" w:rsidP="00D52F23">
            <w:pPr>
              <w:spacing w:line="240" w:lineRule="auto"/>
              <w:ind w:firstLine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5988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A659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53.7</w:t>
            </w:r>
          </w:p>
        </w:tc>
      </w:tr>
      <w:tr w:rsidR="00ED61A9" w:rsidRPr="00786477" w14:paraId="37F7DCE1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C5715" w14:textId="77777777" w:rsidR="00ED61A9" w:rsidRPr="009D2BE5" w:rsidRDefault="00ED61A9" w:rsidP="00D52F23">
            <w:pPr>
              <w:spacing w:line="240" w:lineRule="auto"/>
              <w:ind w:firstLine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B0A5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698FD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41.9</w:t>
            </w:r>
          </w:p>
        </w:tc>
      </w:tr>
      <w:tr w:rsidR="00ED61A9" w:rsidRPr="00786477" w14:paraId="03A976EF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17BB5" w14:textId="77777777" w:rsidR="00ED61A9" w:rsidRPr="009D2BE5" w:rsidRDefault="00ED61A9" w:rsidP="00D52F23">
            <w:pPr>
              <w:spacing w:line="240" w:lineRule="auto"/>
              <w:ind w:firstLine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Non-bina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A2AC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8B1B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0.4</w:t>
            </w:r>
          </w:p>
        </w:tc>
      </w:tr>
      <w:tr w:rsidR="00ED61A9" w:rsidRPr="009D2BE5" w14:paraId="0E2B8A42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4666C" w14:textId="77777777" w:rsidR="00ED61A9" w:rsidRPr="009D2BE5" w:rsidRDefault="00ED61A9" w:rsidP="00D52F23">
            <w:pPr>
              <w:spacing w:line="240" w:lineRule="auto"/>
              <w:ind w:firstLine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No answ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0E88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5452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4.0</w:t>
            </w:r>
          </w:p>
        </w:tc>
      </w:tr>
      <w:tr w:rsidR="00ED61A9" w:rsidRPr="009D2BE5" w14:paraId="78C0277D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3CFDB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i/>
                <w:iCs/>
                <w:color w:val="000000"/>
                <w:lang w:val="en-GB"/>
              </w:rPr>
              <w:t>Age (n=2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9E226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7A42" w14:textId="77777777" w:rsidR="00ED61A9" w:rsidRPr="009D2BE5" w:rsidRDefault="00ED61A9" w:rsidP="00D52F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61A9" w:rsidRPr="009D2BE5" w14:paraId="0137DBA9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7EDBA" w14:textId="77777777" w:rsidR="00ED61A9" w:rsidRPr="009D2BE5" w:rsidRDefault="00ED61A9" w:rsidP="00D52F23">
            <w:pPr>
              <w:spacing w:line="240" w:lineRule="auto"/>
              <w:ind w:firstLine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&lt; 30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FA91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49293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1.3</w:t>
            </w:r>
          </w:p>
        </w:tc>
      </w:tr>
      <w:tr w:rsidR="00ED61A9" w:rsidRPr="009D2BE5" w14:paraId="146A1DC8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29618" w14:textId="16DFC4B3" w:rsidR="00ED61A9" w:rsidRPr="009D2BE5" w:rsidRDefault="00ED61A9" w:rsidP="00D52F23">
            <w:pPr>
              <w:spacing w:line="240" w:lineRule="auto"/>
              <w:ind w:firstLine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30</w:t>
            </w:r>
            <w:r w:rsidR="00DA6613">
              <w:rPr>
                <w:rFonts w:ascii="Calibri" w:hAnsi="Calibri" w:cs="Calibri"/>
                <w:color w:val="000000"/>
                <w:lang w:val="en-GB"/>
              </w:rPr>
              <w:t>–</w:t>
            </w:r>
            <w:r w:rsidRPr="009D2BE5">
              <w:rPr>
                <w:rFonts w:ascii="Calibri" w:hAnsi="Calibri" w:cs="Calibri"/>
                <w:color w:val="000000"/>
                <w:lang w:val="en-GB"/>
              </w:rPr>
              <w:t>39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FD4C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251A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13.2</w:t>
            </w:r>
          </w:p>
        </w:tc>
      </w:tr>
      <w:tr w:rsidR="00ED61A9" w:rsidRPr="009D2BE5" w14:paraId="24E34D28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53223" w14:textId="2189B8C8" w:rsidR="00ED61A9" w:rsidRPr="009D2BE5" w:rsidRDefault="00ED61A9" w:rsidP="00D52F23">
            <w:pPr>
              <w:spacing w:line="240" w:lineRule="auto"/>
              <w:ind w:firstLine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40</w:t>
            </w:r>
            <w:r w:rsidR="00DA6613">
              <w:rPr>
                <w:rFonts w:ascii="Calibri" w:hAnsi="Calibri" w:cs="Calibri"/>
                <w:color w:val="000000"/>
                <w:lang w:val="en-GB"/>
              </w:rPr>
              <w:t>–</w:t>
            </w:r>
            <w:r w:rsidRPr="009D2BE5">
              <w:rPr>
                <w:rFonts w:ascii="Calibri" w:hAnsi="Calibri" w:cs="Calibri"/>
                <w:color w:val="000000"/>
                <w:lang w:val="en-GB"/>
              </w:rPr>
              <w:t>49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13032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2D2F1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26.9</w:t>
            </w:r>
          </w:p>
        </w:tc>
      </w:tr>
      <w:tr w:rsidR="00ED61A9" w:rsidRPr="009D2BE5" w14:paraId="7C500258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3B6B2" w14:textId="3B829B83" w:rsidR="00ED61A9" w:rsidRPr="009D2BE5" w:rsidRDefault="00ED61A9" w:rsidP="00D52F23">
            <w:pPr>
              <w:spacing w:line="240" w:lineRule="auto"/>
              <w:ind w:firstLine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50</w:t>
            </w:r>
            <w:r w:rsidR="00DA6613">
              <w:rPr>
                <w:rFonts w:ascii="Calibri" w:hAnsi="Calibri" w:cs="Calibri"/>
                <w:color w:val="000000"/>
                <w:lang w:val="en-GB"/>
              </w:rPr>
              <w:t>–</w:t>
            </w:r>
            <w:r w:rsidRPr="009D2BE5">
              <w:rPr>
                <w:rFonts w:ascii="Calibri" w:hAnsi="Calibri" w:cs="Calibri"/>
                <w:color w:val="000000"/>
                <w:lang w:val="en-GB"/>
              </w:rPr>
              <w:t>59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4A939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CD263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41.9</w:t>
            </w:r>
          </w:p>
        </w:tc>
      </w:tr>
      <w:tr w:rsidR="00ED61A9" w:rsidRPr="009D2BE5" w14:paraId="2F810A18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6D6C4" w14:textId="77777777" w:rsidR="00ED61A9" w:rsidRPr="009D2BE5" w:rsidRDefault="00ED61A9" w:rsidP="00D52F23">
            <w:pPr>
              <w:spacing w:line="240" w:lineRule="auto"/>
              <w:ind w:firstLine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≥ 60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ED26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C3BD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16.7</w:t>
            </w:r>
          </w:p>
        </w:tc>
      </w:tr>
      <w:tr w:rsidR="00ED61A9" w:rsidRPr="009D2BE5" w14:paraId="485AB2AB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D0BCC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i/>
                <w:iCs/>
                <w:color w:val="000000"/>
                <w:lang w:val="en-GB"/>
              </w:rPr>
              <w:t>Country (n=2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A32C0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9DEF2" w14:textId="77777777" w:rsidR="00ED61A9" w:rsidRPr="009D2BE5" w:rsidRDefault="00ED61A9" w:rsidP="00D52F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61A9" w:rsidRPr="009D2BE5" w14:paraId="4090F622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3245" w14:textId="77777777" w:rsidR="00ED61A9" w:rsidRPr="009D2BE5" w:rsidRDefault="00ED61A9" w:rsidP="00D52F23">
            <w:pPr>
              <w:spacing w:line="240" w:lineRule="auto"/>
              <w:ind w:firstLine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6D57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6824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21.7</w:t>
            </w:r>
          </w:p>
        </w:tc>
      </w:tr>
      <w:tr w:rsidR="00ED61A9" w:rsidRPr="009D2BE5" w14:paraId="3EA70EE6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F5404" w14:textId="77777777" w:rsidR="00ED61A9" w:rsidRPr="009D2BE5" w:rsidRDefault="00ED61A9" w:rsidP="00D52F23">
            <w:pPr>
              <w:spacing w:line="240" w:lineRule="auto"/>
              <w:ind w:firstLine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Aust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6D2E0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C8C5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45.3</w:t>
            </w:r>
          </w:p>
        </w:tc>
      </w:tr>
      <w:tr w:rsidR="00ED61A9" w:rsidRPr="009D2BE5" w14:paraId="72805380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36586" w14:textId="77777777" w:rsidR="00ED61A9" w:rsidRPr="009D2BE5" w:rsidRDefault="00ED61A9" w:rsidP="00D52F23">
            <w:pPr>
              <w:spacing w:line="240" w:lineRule="auto"/>
              <w:ind w:firstLine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Switzer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A8298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0F4E8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33.0</w:t>
            </w:r>
          </w:p>
        </w:tc>
      </w:tr>
      <w:tr w:rsidR="00ED61A9" w:rsidRPr="009D2BE5" w14:paraId="4F54C465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052EE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i/>
                <w:iCs/>
                <w:color w:val="000000"/>
                <w:lang w:val="en-GB"/>
              </w:rPr>
              <w:t>Field of work (n=2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A50FF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22CFD" w14:textId="77777777" w:rsidR="00ED61A9" w:rsidRPr="009D2BE5" w:rsidRDefault="00ED61A9" w:rsidP="00D52F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61A9" w:rsidRPr="009D2BE5" w14:paraId="709F5A53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F3268" w14:textId="77777777" w:rsidR="00ED61A9" w:rsidRPr="009D2BE5" w:rsidRDefault="00ED61A9" w:rsidP="00D52F23">
            <w:pPr>
              <w:spacing w:line="240" w:lineRule="auto"/>
              <w:ind w:left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Resear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D7FD9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66EC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26.0</w:t>
            </w:r>
          </w:p>
        </w:tc>
      </w:tr>
      <w:tr w:rsidR="00ED61A9" w:rsidRPr="009D2BE5" w14:paraId="0589B3F7" w14:textId="77777777" w:rsidTr="00D52F23">
        <w:trPr>
          <w:trHeight w:val="56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592641" w14:textId="77777777" w:rsidR="00ED61A9" w:rsidRPr="009D2BE5" w:rsidRDefault="00ED61A9" w:rsidP="00D52F23">
            <w:pPr>
              <w:spacing w:line="240" w:lineRule="auto"/>
              <w:ind w:left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Practice, planning and operational implementation of programmes and projec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4814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31782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22.5</w:t>
            </w:r>
          </w:p>
        </w:tc>
      </w:tr>
      <w:tr w:rsidR="00ED61A9" w:rsidRPr="009D2BE5" w14:paraId="06DFA2C5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C9C720" w14:textId="77777777" w:rsidR="00ED61A9" w:rsidRPr="009D2BE5" w:rsidRDefault="00ED61A9" w:rsidP="00D52F23">
            <w:pPr>
              <w:spacing w:line="240" w:lineRule="auto"/>
              <w:ind w:left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Associations and interest grou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8D989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E3E7B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19.8</w:t>
            </w:r>
          </w:p>
        </w:tc>
      </w:tr>
      <w:tr w:rsidR="00ED61A9" w:rsidRPr="009D2BE5" w14:paraId="4DF8849A" w14:textId="77777777" w:rsidTr="00D52F23">
        <w:trPr>
          <w:trHeight w:val="535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7407E1" w14:textId="77777777" w:rsidR="00ED61A9" w:rsidRPr="009D2BE5" w:rsidRDefault="00ED61A9" w:rsidP="00D52F23">
            <w:pPr>
              <w:spacing w:line="240" w:lineRule="auto"/>
              <w:ind w:left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Administration, authority: planning and development of strategies or their implemen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11F1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FDCD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19.4</w:t>
            </w:r>
          </w:p>
        </w:tc>
      </w:tr>
      <w:tr w:rsidR="00ED61A9" w:rsidRPr="009D2BE5" w14:paraId="09B67CC5" w14:textId="77777777" w:rsidTr="00D52F23">
        <w:trPr>
          <w:trHeight w:val="576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03EDB2" w14:textId="77777777" w:rsidR="00ED61A9" w:rsidRPr="009D2BE5" w:rsidRDefault="00ED61A9" w:rsidP="00D52F23">
            <w:pPr>
              <w:spacing w:line="240" w:lineRule="auto"/>
              <w:ind w:left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Supporting body for political decision-makers or policy advi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2B920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FD4D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5.7</w:t>
            </w:r>
          </w:p>
        </w:tc>
      </w:tr>
      <w:tr w:rsidR="00ED61A9" w:rsidRPr="009D2BE5" w14:paraId="7E7770DE" w14:textId="77777777" w:rsidTr="00D52F23">
        <w:trPr>
          <w:trHeight w:val="447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DD468B" w14:textId="77777777" w:rsidR="00ED61A9" w:rsidRPr="009D2BE5" w:rsidRDefault="00ED61A9" w:rsidP="00D52F23">
            <w:pPr>
              <w:spacing w:line="240" w:lineRule="auto"/>
              <w:ind w:left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Political body: planning and development of strategies, legis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0615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E2753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3.5</w:t>
            </w:r>
          </w:p>
        </w:tc>
      </w:tr>
      <w:tr w:rsidR="00ED61A9" w:rsidRPr="009D2BE5" w14:paraId="606528A9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1ED0F" w14:textId="77777777" w:rsidR="00ED61A9" w:rsidRPr="009D2BE5" w:rsidRDefault="00ED61A9" w:rsidP="00D52F23">
            <w:pPr>
              <w:spacing w:line="240" w:lineRule="auto"/>
              <w:ind w:left="176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02E64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09948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3.0</w:t>
            </w:r>
          </w:p>
        </w:tc>
      </w:tr>
      <w:tr w:rsidR="00ED61A9" w:rsidRPr="009D2BE5" w14:paraId="6F4F0970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D5BC81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i/>
                <w:iCs/>
                <w:color w:val="000000"/>
                <w:lang w:val="en-GB"/>
              </w:rPr>
              <w:t>Position title (n=2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63EC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4460" w14:textId="77777777" w:rsidR="00ED61A9" w:rsidRPr="009D2BE5" w:rsidRDefault="00ED61A9" w:rsidP="00D52F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61A9" w:rsidRPr="009D2BE5" w14:paraId="59E8CEF6" w14:textId="77777777" w:rsidTr="00D52F23">
        <w:trPr>
          <w:trHeight w:val="321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2A038D" w14:textId="77777777" w:rsidR="00ED61A9" w:rsidRPr="009D2BE5" w:rsidRDefault="00ED61A9" w:rsidP="00D52F23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Managerial position (with staff responsibilit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076C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93D9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67.0</w:t>
            </w:r>
          </w:p>
        </w:tc>
      </w:tr>
      <w:tr w:rsidR="00ED61A9" w:rsidRPr="009D2BE5" w14:paraId="104E35E1" w14:textId="77777777" w:rsidTr="00D52F23">
        <w:trPr>
          <w:trHeight w:val="282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58991E" w14:textId="77777777" w:rsidR="00ED61A9" w:rsidRPr="009D2BE5" w:rsidRDefault="00ED61A9" w:rsidP="00D52F23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Managerial position (without staff responsibility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7075E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511B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18.5</w:t>
            </w:r>
          </w:p>
        </w:tc>
      </w:tr>
      <w:tr w:rsidR="00ED61A9" w:rsidRPr="009D2BE5" w14:paraId="3A038487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75ADA4" w14:textId="77777777" w:rsidR="00ED61A9" w:rsidRPr="009D2BE5" w:rsidRDefault="00ED61A9" w:rsidP="00D52F23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Not in a man</w:t>
            </w:r>
            <w:r>
              <w:rPr>
                <w:rFonts w:ascii="Calibri" w:hAnsi="Calibri" w:cs="Calibri"/>
                <w:color w:val="000000"/>
                <w:lang w:val="en-GB"/>
              </w:rPr>
              <w:t>a</w:t>
            </w:r>
            <w:r w:rsidRPr="009D2BE5">
              <w:rPr>
                <w:rFonts w:ascii="Calibri" w:hAnsi="Calibri" w:cs="Calibri"/>
                <w:color w:val="000000"/>
                <w:lang w:val="en-GB"/>
              </w:rPr>
              <w:t>gerial pos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32931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3AFB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14.5</w:t>
            </w:r>
          </w:p>
        </w:tc>
      </w:tr>
      <w:tr w:rsidR="00ED61A9" w:rsidRPr="00D03920" w14:paraId="0F661C76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00049D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i/>
                <w:iCs/>
                <w:color w:val="000000"/>
                <w:lang w:val="en-GB"/>
              </w:rPr>
              <w:t>Work experience (in years) (n=2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BF24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CC8E" w14:textId="77777777" w:rsidR="00ED61A9" w:rsidRPr="009D2BE5" w:rsidRDefault="00ED61A9" w:rsidP="00D52F2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D61A9" w:rsidRPr="009D2BE5" w14:paraId="0D312555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E892C" w14:textId="77777777" w:rsidR="00ED61A9" w:rsidRPr="009D2BE5" w:rsidRDefault="00ED61A9" w:rsidP="00D52F23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&lt; 1 ye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14090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BD84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1.8</w:t>
            </w:r>
          </w:p>
        </w:tc>
      </w:tr>
      <w:tr w:rsidR="00ED61A9" w:rsidRPr="009D2BE5" w14:paraId="0F6566EF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1E015" w14:textId="1C94B5AD" w:rsidR="00ED61A9" w:rsidRPr="009D2BE5" w:rsidRDefault="00ED61A9" w:rsidP="00D52F23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1</w:t>
            </w:r>
            <w:r w:rsidR="00DA6613">
              <w:rPr>
                <w:rFonts w:ascii="Calibri" w:hAnsi="Calibri" w:cs="Calibri"/>
                <w:color w:val="000000"/>
                <w:lang w:val="en-GB"/>
              </w:rPr>
              <w:t>–</w:t>
            </w:r>
            <w:r w:rsidRPr="009D2BE5">
              <w:rPr>
                <w:rFonts w:ascii="Calibri" w:hAnsi="Calibri" w:cs="Calibri"/>
                <w:color w:val="000000"/>
                <w:lang w:val="en-GB"/>
              </w:rPr>
              <w:t>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53ED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6A42E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20.7</w:t>
            </w:r>
          </w:p>
        </w:tc>
      </w:tr>
      <w:tr w:rsidR="00ED61A9" w:rsidRPr="009D2BE5" w14:paraId="5148432D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A99B8" w14:textId="100A7376" w:rsidR="00ED61A9" w:rsidRPr="009D2BE5" w:rsidRDefault="00ED61A9" w:rsidP="00D52F23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6</w:t>
            </w:r>
            <w:r w:rsidR="00DA6613">
              <w:rPr>
                <w:rFonts w:ascii="Calibri" w:hAnsi="Calibri" w:cs="Calibri"/>
                <w:color w:val="000000"/>
                <w:lang w:val="en-GB"/>
              </w:rPr>
              <w:t>–</w:t>
            </w:r>
            <w:r w:rsidRPr="009D2BE5">
              <w:rPr>
                <w:rFonts w:ascii="Calibri" w:hAnsi="Calibri" w:cs="Calibri"/>
                <w:color w:val="000000"/>
                <w:lang w:val="en-GB"/>
              </w:rPr>
              <w:t>10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F8D7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3781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20.3</w:t>
            </w:r>
          </w:p>
        </w:tc>
      </w:tr>
      <w:tr w:rsidR="00ED61A9" w:rsidRPr="009D2BE5" w14:paraId="46702050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6042A" w14:textId="7BFC1F86" w:rsidR="00ED61A9" w:rsidRPr="009D2BE5" w:rsidRDefault="00ED61A9" w:rsidP="00D52F23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11</w:t>
            </w:r>
            <w:r w:rsidR="00DA6613">
              <w:rPr>
                <w:rFonts w:ascii="Calibri" w:hAnsi="Calibri" w:cs="Calibri"/>
                <w:color w:val="000000"/>
                <w:lang w:val="en-GB"/>
              </w:rPr>
              <w:t>–</w:t>
            </w:r>
            <w:r w:rsidRPr="009D2BE5">
              <w:rPr>
                <w:rFonts w:ascii="Calibri" w:hAnsi="Calibri" w:cs="Calibri"/>
                <w:color w:val="000000"/>
                <w:lang w:val="en-GB"/>
              </w:rPr>
              <w:t>1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B1E7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9AF2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20.7</w:t>
            </w:r>
          </w:p>
        </w:tc>
      </w:tr>
      <w:tr w:rsidR="00ED61A9" w:rsidRPr="009D2BE5" w14:paraId="61A1BECF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47434" w14:textId="77777777" w:rsidR="00ED61A9" w:rsidRPr="009D2BE5" w:rsidRDefault="00ED61A9" w:rsidP="00D52F23">
            <w:pPr>
              <w:spacing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&gt; 15 yea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D240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8F2F" w14:textId="77777777" w:rsidR="00ED61A9" w:rsidRPr="009D2BE5" w:rsidRDefault="00ED61A9" w:rsidP="00D52F2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36.6</w:t>
            </w:r>
          </w:p>
        </w:tc>
      </w:tr>
      <w:tr w:rsidR="00ED61A9" w:rsidRPr="009D2BE5" w14:paraId="291AE620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20902" w14:textId="77777777" w:rsidR="00ED61A9" w:rsidRPr="009D2BE5" w:rsidRDefault="00ED61A9" w:rsidP="00D52F23">
            <w:pPr>
              <w:spacing w:line="240" w:lineRule="auto"/>
              <w:ind w:firstLineChars="15" w:firstLine="33"/>
              <w:rPr>
                <w:rFonts w:ascii="Calibri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i/>
                <w:iCs/>
                <w:color w:val="000000"/>
                <w:lang w:val="en-GB"/>
              </w:rPr>
              <w:t>Familiarity with Cochrane (n=2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0443A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4F3E" w14:textId="77777777" w:rsidR="00ED61A9" w:rsidRPr="009D2BE5" w:rsidRDefault="00ED61A9" w:rsidP="00D52F23">
            <w:pPr>
              <w:spacing w:line="24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ED61A9" w:rsidRPr="009D2BE5" w14:paraId="67CA4850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B22FC" w14:textId="77777777" w:rsidR="00ED61A9" w:rsidRPr="009D2BE5" w:rsidRDefault="00ED61A9" w:rsidP="00D52F23">
            <w:pPr>
              <w:spacing w:line="240" w:lineRule="auto"/>
              <w:ind w:firstLineChars="100" w:firstLine="220"/>
              <w:rPr>
                <w:rFonts w:ascii="Calibri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CA5B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4D05E" w14:textId="77777777" w:rsidR="00ED61A9" w:rsidRPr="009D2BE5" w:rsidRDefault="00ED61A9" w:rsidP="00D52F23">
            <w:pPr>
              <w:spacing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72.6</w:t>
            </w:r>
          </w:p>
        </w:tc>
      </w:tr>
      <w:tr w:rsidR="00ED61A9" w:rsidRPr="009D2BE5" w14:paraId="0DE58086" w14:textId="77777777" w:rsidTr="00D52F23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51EAC" w14:textId="77777777" w:rsidR="00ED61A9" w:rsidRPr="009D2BE5" w:rsidRDefault="00ED61A9" w:rsidP="00D52F23">
            <w:pPr>
              <w:spacing w:line="240" w:lineRule="auto"/>
              <w:ind w:firstLineChars="100" w:firstLine="220"/>
              <w:rPr>
                <w:rFonts w:ascii="Calibri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No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695C2" w14:textId="77777777" w:rsidR="00ED61A9" w:rsidRPr="009D2BE5" w:rsidRDefault="00ED61A9" w:rsidP="00D52F23">
            <w:pPr>
              <w:spacing w:line="240" w:lineRule="auto"/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C152F" w14:textId="77777777" w:rsidR="00ED61A9" w:rsidRPr="009D2BE5" w:rsidRDefault="00ED61A9" w:rsidP="00D52F23">
            <w:pPr>
              <w:spacing w:line="24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9D2BE5">
              <w:rPr>
                <w:rFonts w:ascii="Calibri" w:hAnsi="Calibri" w:cs="Calibri"/>
                <w:color w:val="000000"/>
                <w:lang w:val="en-GB"/>
              </w:rPr>
              <w:t xml:space="preserve"> 27.4</w:t>
            </w:r>
          </w:p>
        </w:tc>
      </w:tr>
    </w:tbl>
    <w:p w14:paraId="17E1CE9B" w14:textId="2A95A0A7" w:rsidR="005228FF" w:rsidRPr="005228FF" w:rsidRDefault="005228FF" w:rsidP="005228FF">
      <w:pPr>
        <w:pStyle w:val="Objektbeschreibung"/>
        <w:rPr>
          <w:lang w:val="en-GB"/>
        </w:rPr>
      </w:pPr>
      <w:r w:rsidRPr="005228FF">
        <w:rPr>
          <w:lang w:val="en-GB"/>
        </w:rPr>
        <w:t xml:space="preserve">Abbreviations: </w:t>
      </w:r>
      <w:r>
        <w:rPr>
          <w:b w:val="0"/>
          <w:bCs w:val="0"/>
          <w:lang w:val="en-GB"/>
        </w:rPr>
        <w:t>n</w:t>
      </w:r>
      <w:r w:rsidR="00CF0DB6">
        <w:rPr>
          <w:b w:val="0"/>
          <w:bCs w:val="0"/>
          <w:lang w:val="en-GB"/>
        </w:rPr>
        <w:t xml:space="preserve"> </w:t>
      </w:r>
      <w:r>
        <w:rPr>
          <w:b w:val="0"/>
          <w:bCs w:val="0"/>
          <w:lang w:val="en-GB"/>
        </w:rPr>
        <w:t>=</w:t>
      </w:r>
      <w:r w:rsidR="00CF0DB6">
        <w:rPr>
          <w:b w:val="0"/>
          <w:bCs w:val="0"/>
          <w:lang w:val="en-GB"/>
        </w:rPr>
        <w:t xml:space="preserve"> </w:t>
      </w:r>
      <w:r>
        <w:rPr>
          <w:b w:val="0"/>
          <w:bCs w:val="0"/>
          <w:lang w:val="en-GB"/>
        </w:rPr>
        <w:t>sample size</w:t>
      </w:r>
    </w:p>
    <w:p w14:paraId="10E40D60" w14:textId="3DE81D4F" w:rsidR="008F0AE9" w:rsidRDefault="008F0AE9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4402346B" w14:textId="77EE4825" w:rsidR="00BA6A15" w:rsidRPr="00BA6A15" w:rsidRDefault="00D55956" w:rsidP="00BA6A15">
      <w:pPr>
        <w:pStyle w:val="Beschriftung"/>
        <w:keepNext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="00BA6A15" w:rsidRPr="00BA6A15">
        <w:rPr>
          <w:lang w:val="en-GB"/>
        </w:rPr>
        <w:t xml:space="preserve">Table </w:t>
      </w:r>
      <w:r w:rsidR="00526BFB">
        <w:rPr>
          <w:lang w:val="en-GB"/>
        </w:rPr>
        <w:t>S</w:t>
      </w:r>
      <w:r w:rsidR="00BA6A15">
        <w:fldChar w:fldCharType="begin"/>
      </w:r>
      <w:r w:rsidR="00BA6A15" w:rsidRPr="00BA6A15">
        <w:rPr>
          <w:lang w:val="en-GB"/>
        </w:rPr>
        <w:instrText xml:space="preserve"> SEQ Table \* ARABIC </w:instrText>
      </w:r>
      <w:r w:rsidR="00BA6A15">
        <w:fldChar w:fldCharType="separate"/>
      </w:r>
      <w:r w:rsidR="00802040">
        <w:rPr>
          <w:noProof/>
          <w:lang w:val="en-GB"/>
        </w:rPr>
        <w:t>4</w:t>
      </w:r>
      <w:r w:rsidR="00BA6A15">
        <w:fldChar w:fldCharType="end"/>
      </w:r>
      <w:r w:rsidR="00BA6A15" w:rsidRPr="00BA6A15">
        <w:rPr>
          <w:lang w:val="en-GB"/>
        </w:rPr>
        <w:t xml:space="preserve">: </w:t>
      </w:r>
      <w:r w:rsidR="00791810" w:rsidRPr="00386934">
        <w:rPr>
          <w:lang w:val="en-GB"/>
        </w:rPr>
        <w:t xml:space="preserve">Ways in which the information from the </w:t>
      </w:r>
      <w:proofErr w:type="spellStart"/>
      <w:r w:rsidR="00791810" w:rsidRPr="00386934">
        <w:rPr>
          <w:lang w:val="en-GB"/>
        </w:rPr>
        <w:t>Infomails</w:t>
      </w:r>
      <w:proofErr w:type="spellEnd"/>
      <w:r w:rsidR="00791810" w:rsidRPr="00386934">
        <w:rPr>
          <w:lang w:val="en-GB"/>
        </w:rPr>
        <w:t xml:space="preserve"> was used in the context </w:t>
      </w:r>
      <w:r w:rsidR="00791810" w:rsidRPr="008744EB">
        <w:rPr>
          <w:lang w:val="en-GB"/>
        </w:rPr>
        <w:t>of work (n=244)</w:t>
      </w:r>
      <w:r>
        <w:rPr>
          <w:lang w:val="en-GB"/>
        </w:rPr>
        <w:t xml:space="preserve"> </w:t>
      </w:r>
      <w:r>
        <w:rPr>
          <w:lang w:val="en-GB"/>
        </w:rPr>
        <w:t>(</w:t>
      </w:r>
      <w:r w:rsidRPr="00A90427">
        <w:rPr>
          <w:lang w:val="en-GB"/>
        </w:rPr>
        <w:t xml:space="preserve">Evaluation of Cochrane Public Health Europe </w:t>
      </w:r>
      <w:proofErr w:type="spellStart"/>
      <w:r w:rsidRPr="00A90427">
        <w:rPr>
          <w:lang w:val="en-GB"/>
        </w:rPr>
        <w:t>Infomails</w:t>
      </w:r>
      <w:proofErr w:type="spellEnd"/>
      <w:r w:rsidRPr="00A90427">
        <w:rPr>
          <w:lang w:val="en-GB"/>
        </w:rPr>
        <w:t>, Austria/Germany/Switzerland, 2020</w:t>
      </w:r>
      <w:r>
        <w:rPr>
          <w:lang w:val="en-GB"/>
        </w:rPr>
        <w:t>).</w:t>
      </w:r>
    </w:p>
    <w:tbl>
      <w:tblPr>
        <w:tblW w:w="7288" w:type="dxa"/>
        <w:tblLook w:val="04A0" w:firstRow="1" w:lastRow="0" w:firstColumn="1" w:lastColumn="0" w:noHBand="0" w:noVBand="1"/>
      </w:tblPr>
      <w:tblGrid>
        <w:gridCol w:w="5476"/>
        <w:gridCol w:w="876"/>
        <w:gridCol w:w="936"/>
      </w:tblGrid>
      <w:tr w:rsidR="00726D2F" w:rsidRPr="00386934" w14:paraId="257AF4FE" w14:textId="77777777" w:rsidTr="00D750A5">
        <w:trPr>
          <w:trHeight w:val="288"/>
        </w:trPr>
        <w:tc>
          <w:tcPr>
            <w:tcW w:w="5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77C2A" w14:textId="77777777" w:rsidR="00726D2F" w:rsidRPr="00386934" w:rsidRDefault="00726D2F" w:rsidP="00D750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16BA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n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8B46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b/>
                <w:color w:val="000000"/>
                <w:lang w:val="en-GB"/>
              </w:rPr>
              <w:t>%</w:t>
            </w:r>
          </w:p>
        </w:tc>
      </w:tr>
      <w:tr w:rsidR="00726D2F" w:rsidRPr="00386934" w14:paraId="29D83D86" w14:textId="77777777" w:rsidTr="00D750A5">
        <w:trPr>
          <w:trHeight w:val="288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571C9" w14:textId="77777777" w:rsidR="00726D2F" w:rsidRPr="00386934" w:rsidRDefault="00726D2F" w:rsidP="00D750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Provided me with arguments for discussio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3118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2FFA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39.3</w:t>
            </w:r>
          </w:p>
        </w:tc>
      </w:tr>
      <w:tr w:rsidR="00726D2F" w:rsidRPr="00386934" w14:paraId="4DEA73DA" w14:textId="77777777" w:rsidTr="00D750A5">
        <w:trPr>
          <w:trHeight w:val="288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CFDE4" w14:textId="77777777" w:rsidR="00726D2F" w:rsidRPr="00386934" w:rsidRDefault="00726D2F" w:rsidP="00D750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I could use in reports or statement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0737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EB2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25.4</w:t>
            </w:r>
          </w:p>
        </w:tc>
      </w:tr>
      <w:tr w:rsidR="00726D2F" w:rsidRPr="00386934" w14:paraId="7F44229C" w14:textId="77777777" w:rsidTr="00D750A5">
        <w:trPr>
          <w:trHeight w:val="288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B4D16" w14:textId="77777777" w:rsidR="00726D2F" w:rsidRPr="00386934" w:rsidRDefault="00726D2F" w:rsidP="00D750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Served to put issues on the political agend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0521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AF69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10.7</w:t>
            </w:r>
          </w:p>
        </w:tc>
      </w:tr>
      <w:tr w:rsidR="00726D2F" w:rsidRPr="00386934" w14:paraId="6BD8EFE7" w14:textId="77777777" w:rsidTr="00D750A5">
        <w:trPr>
          <w:trHeight w:val="576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0C835" w14:textId="77777777" w:rsidR="00726D2F" w:rsidRPr="00386934" w:rsidRDefault="00726D2F" w:rsidP="00D750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Served as an information basis for the content and direction of policies or strategie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9E19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273C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22.5</w:t>
            </w:r>
          </w:p>
        </w:tc>
      </w:tr>
      <w:tr w:rsidR="00726D2F" w:rsidRPr="00386934" w14:paraId="715F9864" w14:textId="77777777" w:rsidTr="00D750A5">
        <w:trPr>
          <w:trHeight w:val="576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85937" w14:textId="77777777" w:rsidR="00726D2F" w:rsidRPr="00386934" w:rsidRDefault="00726D2F" w:rsidP="00D750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Served as a basis of information for the development of programmes or interventio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8D31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4E2C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20.5</w:t>
            </w:r>
          </w:p>
        </w:tc>
      </w:tr>
      <w:tr w:rsidR="00726D2F" w:rsidRPr="00386934" w14:paraId="6F611825" w14:textId="77777777" w:rsidTr="00D750A5">
        <w:trPr>
          <w:trHeight w:val="576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62D2F" w14:textId="77777777" w:rsidR="00726D2F" w:rsidRPr="00386934" w:rsidRDefault="00726D2F" w:rsidP="00D750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 xml:space="preserve">Served as </w:t>
            </w:r>
            <w:proofErr w:type="spellStart"/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a</w:t>
            </w:r>
            <w:proofErr w:type="spellEnd"/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 xml:space="preserve"> information basis for the development of guidelines or requirements for practical work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63D4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8A51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13.1</w:t>
            </w:r>
          </w:p>
        </w:tc>
      </w:tr>
      <w:tr w:rsidR="00726D2F" w:rsidRPr="00386934" w14:paraId="054C8EED" w14:textId="77777777" w:rsidTr="00D750A5">
        <w:trPr>
          <w:trHeight w:val="288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831A8" w14:textId="77777777" w:rsidR="00726D2F" w:rsidRPr="00386934" w:rsidRDefault="00726D2F" w:rsidP="00D750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Served as a source of information for further research work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01BA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149D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14.3</w:t>
            </w:r>
          </w:p>
        </w:tc>
      </w:tr>
      <w:tr w:rsidR="00726D2F" w:rsidRPr="00386934" w14:paraId="40268A75" w14:textId="77777777" w:rsidTr="00D750A5">
        <w:trPr>
          <w:trHeight w:val="288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3BCF0" w14:textId="77777777" w:rsidR="00726D2F" w:rsidRPr="00386934" w:rsidRDefault="00726D2F" w:rsidP="00D750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I passed it on to colleagues at work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2EC9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A890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35.2</w:t>
            </w:r>
          </w:p>
        </w:tc>
      </w:tr>
      <w:tr w:rsidR="00726D2F" w:rsidRPr="00386934" w14:paraId="048112F2" w14:textId="77777777" w:rsidTr="00D750A5">
        <w:trPr>
          <w:trHeight w:val="288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A84F2" w14:textId="77777777" w:rsidR="00726D2F" w:rsidRPr="00386934" w:rsidRDefault="00726D2F" w:rsidP="00D750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Were of no relevance to my daily work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F49B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BD18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4.5</w:t>
            </w:r>
          </w:p>
        </w:tc>
      </w:tr>
      <w:tr w:rsidR="00726D2F" w:rsidRPr="00386934" w14:paraId="66F19802" w14:textId="77777777" w:rsidTr="00D750A5">
        <w:trPr>
          <w:trHeight w:val="241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07D7E" w14:textId="77777777" w:rsidR="00726D2F" w:rsidRPr="00386934" w:rsidRDefault="00726D2F" w:rsidP="00D750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 xml:space="preserve">I do not remember having received an </w:t>
            </w:r>
            <w:proofErr w:type="spellStart"/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infomail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31BB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7613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35.7</w:t>
            </w:r>
          </w:p>
        </w:tc>
      </w:tr>
      <w:tr w:rsidR="00726D2F" w:rsidRPr="00386934" w14:paraId="1F1575C8" w14:textId="77777777" w:rsidTr="00D750A5">
        <w:trPr>
          <w:trHeight w:val="576"/>
        </w:trPr>
        <w:tc>
          <w:tcPr>
            <w:tcW w:w="5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61799D" w14:textId="77777777" w:rsidR="00726D2F" w:rsidRPr="00386934" w:rsidRDefault="00726D2F" w:rsidP="00D750A5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 xml:space="preserve">Other ways used the information from the </w:t>
            </w:r>
            <w:proofErr w:type="spellStart"/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Infomails</w:t>
            </w:r>
            <w:proofErr w:type="spellEnd"/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 xml:space="preserve"> in the context of work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363A8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32C40" w14:textId="77777777" w:rsidR="00726D2F" w:rsidRPr="00386934" w:rsidRDefault="00726D2F" w:rsidP="00D750A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6934">
              <w:rPr>
                <w:rFonts w:ascii="Calibri" w:eastAsia="Times New Roman" w:hAnsi="Calibri" w:cs="Calibri"/>
                <w:color w:val="000000"/>
                <w:lang w:val="en-GB"/>
              </w:rPr>
              <w:t>1.6</w:t>
            </w:r>
          </w:p>
        </w:tc>
      </w:tr>
    </w:tbl>
    <w:p w14:paraId="15544E1A" w14:textId="77777777" w:rsidR="00726D2F" w:rsidRPr="00386934" w:rsidRDefault="00726D2F" w:rsidP="00726D2F">
      <w:pPr>
        <w:spacing w:before="120" w:after="120" w:line="240" w:lineRule="auto"/>
        <w:rPr>
          <w:i/>
          <w:sz w:val="18"/>
          <w:szCs w:val="18"/>
          <w:lang w:val="en-GB"/>
        </w:rPr>
      </w:pPr>
      <w:r w:rsidRPr="00386934">
        <w:rPr>
          <w:b/>
          <w:bCs/>
          <w:i/>
          <w:sz w:val="18"/>
          <w:szCs w:val="18"/>
          <w:lang w:val="en-GB"/>
        </w:rPr>
        <w:t xml:space="preserve">Abbreviations: </w:t>
      </w:r>
      <w:r w:rsidRPr="00386934">
        <w:rPr>
          <w:i/>
          <w:sz w:val="18"/>
          <w:szCs w:val="18"/>
          <w:lang w:val="en-GB"/>
        </w:rPr>
        <w:t>n=sample size</w:t>
      </w:r>
    </w:p>
    <w:p w14:paraId="6048DB0D" w14:textId="53E58721" w:rsidR="00CF74D3" w:rsidRDefault="00CF74D3">
      <w:pPr>
        <w:spacing w:after="160" w:line="259" w:lineRule="auto"/>
        <w:rPr>
          <w:lang w:val="en-GB"/>
        </w:rPr>
      </w:pPr>
    </w:p>
    <w:sectPr w:rsidR="00CF74D3" w:rsidSect="00187786">
      <w:pgSz w:w="11906" w:h="16838"/>
      <w:pgMar w:top="1134" w:right="1077" w:bottom="1134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A325A" w14:textId="77777777" w:rsidR="00FF7AA9" w:rsidRDefault="00FF7AA9">
      <w:pPr>
        <w:spacing w:line="240" w:lineRule="auto"/>
      </w:pPr>
      <w:r>
        <w:separator/>
      </w:r>
    </w:p>
  </w:endnote>
  <w:endnote w:type="continuationSeparator" w:id="0">
    <w:p w14:paraId="0F9C91D5" w14:textId="77777777" w:rsidR="00FF7AA9" w:rsidRDefault="00FF7A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8385101"/>
      <w:docPartObj>
        <w:docPartGallery w:val="Page Numbers (Bottom of Page)"/>
        <w:docPartUnique/>
      </w:docPartObj>
    </w:sdtPr>
    <w:sdtEndPr/>
    <w:sdtContent>
      <w:p w14:paraId="4C98BED5" w14:textId="77777777" w:rsidR="002F3432" w:rsidRDefault="001A427B" w:rsidP="0041491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E49A9" w14:textId="77777777" w:rsidR="00FF7AA9" w:rsidRDefault="00FF7AA9">
      <w:pPr>
        <w:spacing w:line="240" w:lineRule="auto"/>
      </w:pPr>
      <w:r>
        <w:separator/>
      </w:r>
    </w:p>
  </w:footnote>
  <w:footnote w:type="continuationSeparator" w:id="0">
    <w:p w14:paraId="582567E1" w14:textId="77777777" w:rsidR="00FF7AA9" w:rsidRDefault="00FF7A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C7E3BE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89ECB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48E12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11A492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8BED0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AC83A6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8D08D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F220B6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72731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E6870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6ED4E71"/>
    <w:multiLevelType w:val="hybridMultilevel"/>
    <w:tmpl w:val="24D6AE6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B9C374E"/>
    <w:multiLevelType w:val="hybridMultilevel"/>
    <w:tmpl w:val="DD127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46268C"/>
    <w:multiLevelType w:val="hybridMultilevel"/>
    <w:tmpl w:val="F704E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1A9"/>
    <w:rsid w:val="000100CD"/>
    <w:rsid w:val="00014C08"/>
    <w:rsid w:val="00016023"/>
    <w:rsid w:val="000240B4"/>
    <w:rsid w:val="000857B2"/>
    <w:rsid w:val="000E4A5A"/>
    <w:rsid w:val="000E7462"/>
    <w:rsid w:val="000F2702"/>
    <w:rsid w:val="001445A4"/>
    <w:rsid w:val="001567D1"/>
    <w:rsid w:val="0017039C"/>
    <w:rsid w:val="001779DA"/>
    <w:rsid w:val="00183E47"/>
    <w:rsid w:val="00187786"/>
    <w:rsid w:val="001A427B"/>
    <w:rsid w:val="001B1051"/>
    <w:rsid w:val="001B3237"/>
    <w:rsid w:val="001C6466"/>
    <w:rsid w:val="001C7247"/>
    <w:rsid w:val="00207E61"/>
    <w:rsid w:val="002104A1"/>
    <w:rsid w:val="00217D79"/>
    <w:rsid w:val="00224F87"/>
    <w:rsid w:val="002D321E"/>
    <w:rsid w:val="002E7131"/>
    <w:rsid w:val="00301216"/>
    <w:rsid w:val="00320928"/>
    <w:rsid w:val="00331EB8"/>
    <w:rsid w:val="003A25EA"/>
    <w:rsid w:val="003F1E61"/>
    <w:rsid w:val="00433032"/>
    <w:rsid w:val="004474F7"/>
    <w:rsid w:val="00465FA5"/>
    <w:rsid w:val="00482256"/>
    <w:rsid w:val="004A461E"/>
    <w:rsid w:val="004B0412"/>
    <w:rsid w:val="004C3984"/>
    <w:rsid w:val="004E38E4"/>
    <w:rsid w:val="004F62F6"/>
    <w:rsid w:val="005228FF"/>
    <w:rsid w:val="00526BFB"/>
    <w:rsid w:val="00546465"/>
    <w:rsid w:val="00565151"/>
    <w:rsid w:val="005A3628"/>
    <w:rsid w:val="005B0914"/>
    <w:rsid w:val="005B0DF0"/>
    <w:rsid w:val="005D2142"/>
    <w:rsid w:val="005D7B4B"/>
    <w:rsid w:val="005E137E"/>
    <w:rsid w:val="005F1AFB"/>
    <w:rsid w:val="00610D77"/>
    <w:rsid w:val="00614F91"/>
    <w:rsid w:val="00620B9D"/>
    <w:rsid w:val="00625DAD"/>
    <w:rsid w:val="00627E51"/>
    <w:rsid w:val="006416E7"/>
    <w:rsid w:val="00670D17"/>
    <w:rsid w:val="006916AD"/>
    <w:rsid w:val="006918FC"/>
    <w:rsid w:val="006A29B8"/>
    <w:rsid w:val="006A6A75"/>
    <w:rsid w:val="006B279A"/>
    <w:rsid w:val="006B4525"/>
    <w:rsid w:val="006E3A26"/>
    <w:rsid w:val="006F3220"/>
    <w:rsid w:val="00702637"/>
    <w:rsid w:val="007072D7"/>
    <w:rsid w:val="00726D2F"/>
    <w:rsid w:val="00757DE8"/>
    <w:rsid w:val="0077181C"/>
    <w:rsid w:val="007767EF"/>
    <w:rsid w:val="00790B5D"/>
    <w:rsid w:val="00791810"/>
    <w:rsid w:val="007A1712"/>
    <w:rsid w:val="007C7579"/>
    <w:rsid w:val="007F1041"/>
    <w:rsid w:val="00802040"/>
    <w:rsid w:val="00810E9D"/>
    <w:rsid w:val="008169F9"/>
    <w:rsid w:val="00817D63"/>
    <w:rsid w:val="00847F8D"/>
    <w:rsid w:val="00873F60"/>
    <w:rsid w:val="008744EB"/>
    <w:rsid w:val="008A2999"/>
    <w:rsid w:val="008E103E"/>
    <w:rsid w:val="008E7C64"/>
    <w:rsid w:val="008F0AE9"/>
    <w:rsid w:val="00934C94"/>
    <w:rsid w:val="00935F44"/>
    <w:rsid w:val="00955E27"/>
    <w:rsid w:val="00982EF9"/>
    <w:rsid w:val="0098725D"/>
    <w:rsid w:val="009A1B47"/>
    <w:rsid w:val="009B010C"/>
    <w:rsid w:val="009C5A93"/>
    <w:rsid w:val="009D0B7E"/>
    <w:rsid w:val="009D58DF"/>
    <w:rsid w:val="009E76FD"/>
    <w:rsid w:val="00A01815"/>
    <w:rsid w:val="00A11662"/>
    <w:rsid w:val="00A13CA9"/>
    <w:rsid w:val="00A20F53"/>
    <w:rsid w:val="00A25511"/>
    <w:rsid w:val="00A47D72"/>
    <w:rsid w:val="00A521C1"/>
    <w:rsid w:val="00A62E40"/>
    <w:rsid w:val="00A77EEC"/>
    <w:rsid w:val="00A90427"/>
    <w:rsid w:val="00AB59ED"/>
    <w:rsid w:val="00AC7818"/>
    <w:rsid w:val="00AD18B2"/>
    <w:rsid w:val="00AD2733"/>
    <w:rsid w:val="00AD7ECE"/>
    <w:rsid w:val="00AE0EEB"/>
    <w:rsid w:val="00AE64D5"/>
    <w:rsid w:val="00AE7C5B"/>
    <w:rsid w:val="00AF307B"/>
    <w:rsid w:val="00B01053"/>
    <w:rsid w:val="00B05784"/>
    <w:rsid w:val="00B23AA1"/>
    <w:rsid w:val="00B26831"/>
    <w:rsid w:val="00B34EDC"/>
    <w:rsid w:val="00B558FD"/>
    <w:rsid w:val="00B60987"/>
    <w:rsid w:val="00B713B3"/>
    <w:rsid w:val="00BA6A15"/>
    <w:rsid w:val="00BF1A44"/>
    <w:rsid w:val="00C16634"/>
    <w:rsid w:val="00C205CE"/>
    <w:rsid w:val="00C35555"/>
    <w:rsid w:val="00C36FA3"/>
    <w:rsid w:val="00C37FF1"/>
    <w:rsid w:val="00C551A8"/>
    <w:rsid w:val="00C567B8"/>
    <w:rsid w:val="00C91154"/>
    <w:rsid w:val="00CA3F31"/>
    <w:rsid w:val="00CF0DB6"/>
    <w:rsid w:val="00CF74D3"/>
    <w:rsid w:val="00D03920"/>
    <w:rsid w:val="00D1414C"/>
    <w:rsid w:val="00D44FAB"/>
    <w:rsid w:val="00D55956"/>
    <w:rsid w:val="00D661B7"/>
    <w:rsid w:val="00D718FB"/>
    <w:rsid w:val="00D842BB"/>
    <w:rsid w:val="00D92C8F"/>
    <w:rsid w:val="00DA6613"/>
    <w:rsid w:val="00DB1819"/>
    <w:rsid w:val="00DC41AC"/>
    <w:rsid w:val="00DD2E15"/>
    <w:rsid w:val="00DD3B5E"/>
    <w:rsid w:val="00DE1DA3"/>
    <w:rsid w:val="00E116F4"/>
    <w:rsid w:val="00E12159"/>
    <w:rsid w:val="00E2689B"/>
    <w:rsid w:val="00E64D5C"/>
    <w:rsid w:val="00E70F68"/>
    <w:rsid w:val="00E76B29"/>
    <w:rsid w:val="00E85005"/>
    <w:rsid w:val="00EA2A6A"/>
    <w:rsid w:val="00EC5ABD"/>
    <w:rsid w:val="00EC6075"/>
    <w:rsid w:val="00ED61A9"/>
    <w:rsid w:val="00F068B3"/>
    <w:rsid w:val="00F33346"/>
    <w:rsid w:val="00F62272"/>
    <w:rsid w:val="00F74331"/>
    <w:rsid w:val="00F838F9"/>
    <w:rsid w:val="00F96C3F"/>
    <w:rsid w:val="00FA10DC"/>
    <w:rsid w:val="00FB6F31"/>
    <w:rsid w:val="00FE2945"/>
    <w:rsid w:val="00FF61FB"/>
    <w:rsid w:val="00FF7AA9"/>
    <w:rsid w:val="00FF7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C4945D"/>
  <w15:chartTrackingRefBased/>
  <w15:docId w15:val="{A2342E39-BF11-490C-87AD-5CF06D81C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7ECE"/>
    <w:pPr>
      <w:spacing w:after="0" w:line="480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2040"/>
    <w:pPr>
      <w:keepNext/>
      <w:keepLines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D61A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13C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204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D61A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61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61A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61A9"/>
    <w:rPr>
      <w:sz w:val="20"/>
      <w:szCs w:val="20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ED61A9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61A9"/>
    <w:rPr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445A4"/>
    <w:pPr>
      <w:spacing w:after="200" w:line="240" w:lineRule="auto"/>
    </w:pPr>
    <w:rPr>
      <w:b/>
      <w:iCs/>
      <w:sz w:val="18"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620B9D"/>
    <w:pPr>
      <w:spacing w:after="200" w:line="300" w:lineRule="auto"/>
      <w:ind w:left="1440" w:hanging="360"/>
      <w:contextualSpacing/>
      <w:jc w:val="both"/>
    </w:pPr>
    <w:rPr>
      <w:sz w:val="24"/>
      <w:lang w:val="de-AT"/>
    </w:rPr>
  </w:style>
  <w:style w:type="paragraph" w:customStyle="1" w:styleId="Objektbeschreibung">
    <w:name w:val="Objektbeschreibung"/>
    <w:basedOn w:val="Beschriftung"/>
    <w:next w:val="Standard"/>
    <w:uiPriority w:val="17"/>
    <w:qFormat/>
    <w:rsid w:val="00620B9D"/>
    <w:pPr>
      <w:spacing w:before="120" w:after="120"/>
    </w:pPr>
    <w:rPr>
      <w:bCs/>
      <w:i/>
      <w:iCs w:val="0"/>
      <w:lang w:val="de-AT"/>
    </w:rPr>
  </w:style>
  <w:style w:type="paragraph" w:styleId="KeinLeerraum">
    <w:name w:val="No Spacing"/>
    <w:uiPriority w:val="99"/>
    <w:qFormat/>
    <w:rsid w:val="00620B9D"/>
    <w:pPr>
      <w:spacing w:after="0" w:line="240" w:lineRule="auto"/>
      <w:jc w:val="both"/>
    </w:pPr>
    <w:rPr>
      <w:rFonts w:ascii="Georgia" w:eastAsia="Times New Roman" w:hAnsi="Georgia" w:cs="Georgia"/>
      <w:lang w:val="de-AT"/>
    </w:rPr>
  </w:style>
  <w:style w:type="table" w:styleId="HelleListe-Akzent1">
    <w:name w:val="Light List Accent 1"/>
    <w:basedOn w:val="NormaleTabelle"/>
    <w:uiPriority w:val="61"/>
    <w:rsid w:val="00620B9D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customStyle="1" w:styleId="ListenabsatzZchn">
    <w:name w:val="Listenabsatz Zchn"/>
    <w:basedOn w:val="Absatz-Standardschriftart"/>
    <w:link w:val="Listenabsatz"/>
    <w:uiPriority w:val="34"/>
    <w:rsid w:val="00620B9D"/>
    <w:rPr>
      <w:sz w:val="24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1B4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1B47"/>
    <w:rPr>
      <w:b/>
      <w:bCs/>
      <w:sz w:val="20"/>
      <w:szCs w:val="20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13CA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FE2945"/>
    <w:pPr>
      <w:spacing w:after="0" w:line="240" w:lineRule="auto"/>
    </w:pPr>
    <w:rPr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2E7131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E713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9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BE8C83E9FAC74988585426533C58D2" ma:contentTypeVersion="12" ma:contentTypeDescription="Ein neues Dokument erstellen." ma:contentTypeScope="" ma:versionID="21981496068d82f68316cec0d32d2bea">
  <xsd:schema xmlns:xsd="http://www.w3.org/2001/XMLSchema" xmlns:xs="http://www.w3.org/2001/XMLSchema" xmlns:p="http://schemas.microsoft.com/office/2006/metadata/properties" xmlns:ns2="395cfa55-e908-4665-83d8-47b8754ee2ef" xmlns:ns3="a420eb45-923a-4b67-a41d-1b0c1812d249" targetNamespace="http://schemas.microsoft.com/office/2006/metadata/properties" ma:root="true" ma:fieldsID="aeb2d94d12c256c8fbc93dd661e041ce" ns2:_="" ns3:_="">
    <xsd:import namespace="395cfa55-e908-4665-83d8-47b8754ee2ef"/>
    <xsd:import namespace="a420eb45-923a-4b67-a41d-1b0c1812d2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cfa55-e908-4665-83d8-47b8754ee2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37fb12b8-5f06-49dc-8430-ddbf06d746c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20eb45-923a-4b67-a41d-1b0c1812d24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5a16627-05ad-4849-a25d-4a551559dbd2}" ma:internalName="TaxCatchAll" ma:showField="CatchAllData" ma:web="a420eb45-923a-4b67-a41d-1b0c1812d2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420eb45-923a-4b67-a41d-1b0c1812d249">
      <UserInfo>
        <DisplayName>Christina Kien</DisplayName>
        <AccountId>12</AccountId>
        <AccountType/>
      </UserInfo>
      <UserInfo>
        <DisplayName>Ursula Griebler</DisplayName>
        <AccountId>11</AccountId>
        <AccountType/>
      </UserInfo>
    </SharedWithUsers>
    <TaxCatchAll xmlns="a420eb45-923a-4b67-a41d-1b0c1812d249" xsi:nil="true"/>
    <lcf76f155ced4ddcb4097134ff3c332f xmlns="395cfa55-e908-4665-83d8-47b8754ee2e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DF9D257-7EE6-4BFD-8464-3607D23049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5cfa55-e908-4665-83d8-47b8754ee2ef"/>
    <ds:schemaRef ds:uri="a420eb45-923a-4b67-a41d-1b0c1812d2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DB5FF2-0624-4C62-B3DB-A7ACD5AA28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D27A84-33E3-4A08-B29F-97BDB03FE22A}">
  <ds:schemaRefs>
    <ds:schemaRef ds:uri="http://schemas.microsoft.com/office/2006/metadata/properties"/>
    <ds:schemaRef ds:uri="http://schemas.microsoft.com/office/infopath/2007/PartnerControls"/>
    <ds:schemaRef ds:uri="a420eb45-923a-4b67-a41d-1b0c1812d249"/>
    <ds:schemaRef ds:uri="395cfa55-e908-4665-83d8-47b8754ee2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0</Words>
  <Characters>7251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Griebler</dc:creator>
  <cp:keywords/>
  <dc:description/>
  <cp:lastModifiedBy>Ursula Griebler</cp:lastModifiedBy>
  <cp:revision>22</cp:revision>
  <dcterms:created xsi:type="dcterms:W3CDTF">2022-06-29T20:11:00Z</dcterms:created>
  <dcterms:modified xsi:type="dcterms:W3CDTF">2022-12-07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BE8C83E9FAC74988585426533C58D2</vt:lpwstr>
  </property>
  <property fmtid="{D5CDD505-2E9C-101B-9397-08002B2CF9AE}" pid="3" name="MediaServiceImageTags">
    <vt:lpwstr/>
  </property>
</Properties>
</file>